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99016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</w:rPr>
      </w:pPr>
    </w:p>
    <w:tbl>
      <w:tblPr>
        <w:tblStyle w:val="TableGrid1"/>
        <w:tblpPr w:leftFromText="180" w:rightFromText="180" w:vertAnchor="text" w:horzAnchor="margin" w:tblpXSpec="center" w:tblpY="-65"/>
        <w:tblW w:w="7370" w:type="dxa"/>
        <w:jc w:val="center"/>
        <w:tblLook w:val="04A0" w:firstRow="1" w:lastRow="0" w:firstColumn="1" w:lastColumn="0" w:noHBand="0" w:noVBand="1"/>
      </w:tblPr>
      <w:tblGrid>
        <w:gridCol w:w="1527"/>
        <w:gridCol w:w="919"/>
        <w:gridCol w:w="1169"/>
        <w:gridCol w:w="1368"/>
        <w:gridCol w:w="1245"/>
        <w:gridCol w:w="1142"/>
      </w:tblGrid>
      <w:tr w:rsidR="003831FD" w:rsidRPr="00ED5FF6" w14:paraId="798BF24B" w14:textId="77777777" w:rsidTr="00692C72">
        <w:trPr>
          <w:trHeight w:val="416"/>
          <w:jc w:val="center"/>
        </w:trPr>
        <w:tc>
          <w:tcPr>
            <w:tcW w:w="1527" w:type="dxa"/>
          </w:tcPr>
          <w:p w14:paraId="0489A005" w14:textId="77777777" w:rsidR="003831FD" w:rsidRPr="00ED5FF6" w:rsidRDefault="003831FD" w:rsidP="00692C72">
            <w:pPr>
              <w:rPr>
                <w:sz w:val="22"/>
                <w:szCs w:val="22"/>
              </w:rPr>
            </w:pPr>
          </w:p>
        </w:tc>
        <w:tc>
          <w:tcPr>
            <w:tcW w:w="5843" w:type="dxa"/>
            <w:gridSpan w:val="5"/>
            <w:vAlign w:val="center"/>
          </w:tcPr>
          <w:p w14:paraId="2ECC9564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Inoculum</w:t>
            </w:r>
          </w:p>
        </w:tc>
      </w:tr>
      <w:tr w:rsidR="003831FD" w:rsidRPr="00ED5FF6" w14:paraId="23E65D9A" w14:textId="77777777" w:rsidTr="00692C72">
        <w:trPr>
          <w:trHeight w:val="606"/>
          <w:jc w:val="center"/>
        </w:trPr>
        <w:tc>
          <w:tcPr>
            <w:tcW w:w="1527" w:type="dxa"/>
            <w:vAlign w:val="center"/>
          </w:tcPr>
          <w:p w14:paraId="08DB26B4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Media</w:t>
            </w:r>
          </w:p>
        </w:tc>
        <w:tc>
          <w:tcPr>
            <w:tcW w:w="919" w:type="dxa"/>
            <w:vAlign w:val="center"/>
          </w:tcPr>
          <w:p w14:paraId="5A6879D1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215</w:t>
            </w:r>
          </w:p>
        </w:tc>
        <w:tc>
          <w:tcPr>
            <w:tcW w:w="1169" w:type="dxa"/>
            <w:vAlign w:val="center"/>
          </w:tcPr>
          <w:p w14:paraId="75162A21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4XC</w:t>
            </w:r>
          </w:p>
        </w:tc>
        <w:tc>
          <w:tcPr>
            <w:tcW w:w="1368" w:type="dxa"/>
            <w:vAlign w:val="center"/>
          </w:tcPr>
          <w:p w14:paraId="6E5B20B5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Billingham</w:t>
            </w:r>
          </w:p>
        </w:tc>
        <w:tc>
          <w:tcPr>
            <w:tcW w:w="1245" w:type="dxa"/>
            <w:vAlign w:val="center"/>
          </w:tcPr>
          <w:p w14:paraId="3902AF2C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9XC</w:t>
            </w:r>
          </w:p>
        </w:tc>
        <w:tc>
          <w:tcPr>
            <w:tcW w:w="1142" w:type="dxa"/>
            <w:vAlign w:val="center"/>
          </w:tcPr>
          <w:p w14:paraId="370708B8" w14:textId="77777777" w:rsidR="003831FD" w:rsidRPr="00ED5FF6" w:rsidRDefault="003831FD" w:rsidP="00692C72">
            <w:pPr>
              <w:jc w:val="center"/>
              <w:rPr>
                <w:b/>
                <w:sz w:val="22"/>
                <w:szCs w:val="22"/>
              </w:rPr>
            </w:pPr>
            <w:r w:rsidRPr="00ED5FF6">
              <w:rPr>
                <w:b/>
                <w:sz w:val="22"/>
                <w:szCs w:val="22"/>
              </w:rPr>
              <w:t>101-P</w:t>
            </w:r>
          </w:p>
        </w:tc>
      </w:tr>
      <w:tr w:rsidR="003831FD" w:rsidRPr="00ED5FF6" w14:paraId="260CD2D1" w14:textId="77777777" w:rsidTr="00692C72">
        <w:trPr>
          <w:trHeight w:val="1077"/>
          <w:jc w:val="center"/>
        </w:trPr>
        <w:tc>
          <w:tcPr>
            <w:tcW w:w="1527" w:type="dxa"/>
            <w:vAlign w:val="center"/>
          </w:tcPr>
          <w:p w14:paraId="57A19FDB" w14:textId="77777777" w:rsidR="003831FD" w:rsidRPr="00ED5FF6" w:rsidRDefault="003831FD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 xml:space="preserve">High </w:t>
            </w:r>
            <w:proofErr w:type="spellStart"/>
            <w:r w:rsidRPr="00ED5FF6">
              <w:rPr>
                <w:sz w:val="22"/>
                <w:szCs w:val="22"/>
              </w:rPr>
              <w:t>NaCl</w:t>
            </w:r>
            <w:proofErr w:type="spellEnd"/>
            <w:r w:rsidRPr="00ED5FF6">
              <w:rPr>
                <w:sz w:val="22"/>
                <w:szCs w:val="22"/>
              </w:rPr>
              <w:t xml:space="preserve"> + </w:t>
            </w:r>
            <w:proofErr w:type="spellStart"/>
            <w:r w:rsidRPr="00ED5FF6">
              <w:rPr>
                <w:sz w:val="22"/>
                <w:szCs w:val="22"/>
              </w:rPr>
              <w:t>KCl</w:t>
            </w:r>
            <w:proofErr w:type="spellEnd"/>
            <w:r w:rsidRPr="00ED5FF6">
              <w:rPr>
                <w:sz w:val="22"/>
                <w:szCs w:val="22"/>
              </w:rPr>
              <w:t xml:space="preserve"> nutrient broth</w:t>
            </w:r>
          </w:p>
        </w:tc>
        <w:tc>
          <w:tcPr>
            <w:tcW w:w="919" w:type="dxa"/>
            <w:vAlign w:val="center"/>
          </w:tcPr>
          <w:p w14:paraId="6E7E7643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169" w:type="dxa"/>
            <w:vAlign w:val="center"/>
          </w:tcPr>
          <w:p w14:paraId="048BE327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368" w:type="dxa"/>
            <w:vAlign w:val="center"/>
          </w:tcPr>
          <w:p w14:paraId="0595F78F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245" w:type="dxa"/>
            <w:vAlign w:val="center"/>
          </w:tcPr>
          <w:p w14:paraId="6546D8C0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1142" w:type="dxa"/>
            <w:vAlign w:val="center"/>
          </w:tcPr>
          <w:p w14:paraId="69F6399B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  <w:tr w:rsidR="003831FD" w:rsidRPr="00ED5FF6" w14:paraId="66F86A79" w14:textId="77777777" w:rsidTr="00692C72">
        <w:trPr>
          <w:trHeight w:val="1120"/>
          <w:jc w:val="center"/>
        </w:trPr>
        <w:tc>
          <w:tcPr>
            <w:tcW w:w="1527" w:type="dxa"/>
            <w:vAlign w:val="center"/>
          </w:tcPr>
          <w:p w14:paraId="550057CB" w14:textId="77777777" w:rsidR="003831FD" w:rsidRPr="00ED5FF6" w:rsidRDefault="003831FD" w:rsidP="00692C72">
            <w:pPr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 xml:space="preserve">High </w:t>
            </w:r>
            <w:proofErr w:type="spellStart"/>
            <w:r w:rsidRPr="00ED5FF6">
              <w:rPr>
                <w:sz w:val="22"/>
                <w:szCs w:val="22"/>
              </w:rPr>
              <w:t>NaCl</w:t>
            </w:r>
            <w:proofErr w:type="spellEnd"/>
            <w:r w:rsidRPr="00ED5FF6">
              <w:rPr>
                <w:sz w:val="22"/>
                <w:szCs w:val="22"/>
              </w:rPr>
              <w:t xml:space="preserve"> + </w:t>
            </w:r>
            <w:proofErr w:type="spellStart"/>
            <w:r w:rsidRPr="00ED5FF6">
              <w:rPr>
                <w:sz w:val="22"/>
                <w:szCs w:val="22"/>
              </w:rPr>
              <w:t>KCl</w:t>
            </w:r>
            <w:proofErr w:type="spellEnd"/>
            <w:r w:rsidRPr="00ED5FF6">
              <w:rPr>
                <w:sz w:val="22"/>
                <w:szCs w:val="22"/>
              </w:rPr>
              <w:t xml:space="preserve"> tryptic soy broth</w:t>
            </w:r>
          </w:p>
        </w:tc>
        <w:tc>
          <w:tcPr>
            <w:tcW w:w="919" w:type="dxa"/>
            <w:vAlign w:val="center"/>
          </w:tcPr>
          <w:p w14:paraId="0934E59C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169" w:type="dxa"/>
            <w:vAlign w:val="center"/>
          </w:tcPr>
          <w:p w14:paraId="4D594380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-</w:t>
            </w:r>
          </w:p>
        </w:tc>
        <w:tc>
          <w:tcPr>
            <w:tcW w:w="1368" w:type="dxa"/>
            <w:vAlign w:val="center"/>
          </w:tcPr>
          <w:p w14:paraId="747F5752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+/+/+</w:t>
            </w:r>
          </w:p>
        </w:tc>
        <w:tc>
          <w:tcPr>
            <w:tcW w:w="1245" w:type="dxa"/>
            <w:vAlign w:val="center"/>
          </w:tcPr>
          <w:p w14:paraId="5445CC1D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  <w:tc>
          <w:tcPr>
            <w:tcW w:w="1142" w:type="dxa"/>
            <w:vAlign w:val="center"/>
          </w:tcPr>
          <w:p w14:paraId="14B460F6" w14:textId="77777777" w:rsidR="003831FD" w:rsidRPr="00ED5FF6" w:rsidRDefault="003831FD" w:rsidP="00692C72">
            <w:pPr>
              <w:jc w:val="center"/>
              <w:rPr>
                <w:sz w:val="22"/>
                <w:szCs w:val="22"/>
              </w:rPr>
            </w:pPr>
            <w:r w:rsidRPr="00ED5FF6">
              <w:rPr>
                <w:sz w:val="22"/>
                <w:szCs w:val="22"/>
              </w:rPr>
              <w:t>-/-/-</w:t>
            </w:r>
          </w:p>
        </w:tc>
      </w:tr>
    </w:tbl>
    <w:p w14:paraId="63198B22" w14:textId="77777777" w:rsidR="003831FD" w:rsidRPr="00ED5FF6" w:rsidRDefault="003831FD" w:rsidP="003831FD">
      <w:pPr>
        <w:pStyle w:val="NoSpacing"/>
      </w:pPr>
    </w:p>
    <w:p w14:paraId="65FB75C2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7AE18E95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3A27D4AD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2516D614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781F7FF3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6B7C8071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22584FEF" w14:textId="77777777" w:rsidR="003831FD" w:rsidRDefault="003831FD" w:rsidP="003831FD">
      <w:pPr>
        <w:spacing w:after="160" w:line="360" w:lineRule="auto"/>
        <w:rPr>
          <w:rFonts w:ascii="Times New Roman" w:eastAsia="Calibri" w:hAnsi="Times New Roman" w:cs="Times New Roman"/>
          <w:b/>
        </w:rPr>
      </w:pPr>
    </w:p>
    <w:p w14:paraId="1443DB83" w14:textId="216845DB" w:rsidR="007F5E07" w:rsidRPr="00E84C49" w:rsidRDefault="003831FD" w:rsidP="004A7C9E">
      <w:pPr>
        <w:spacing w:after="160"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>Supplementary Table 2</w:t>
      </w:r>
      <w:r w:rsidRPr="00ED5FF6">
        <w:rPr>
          <w:rFonts w:ascii="Times New Roman" w:eastAsia="Calibri" w:hAnsi="Times New Roman" w:cs="Times New Roman"/>
        </w:rPr>
        <w:t xml:space="preserve"> </w:t>
      </w:r>
      <w:bookmarkStart w:id="0" w:name="_GoBack"/>
      <w:bookmarkEnd w:id="0"/>
    </w:p>
    <w:sectPr w:rsidR="007F5E07" w:rsidRPr="00E84C4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8E6FB" w14:textId="77777777" w:rsidR="00282834" w:rsidRDefault="00282834" w:rsidP="008D617D">
      <w:pPr>
        <w:spacing w:after="0" w:line="240" w:lineRule="auto"/>
      </w:pPr>
      <w:r>
        <w:separator/>
      </w:r>
    </w:p>
  </w:endnote>
  <w:endnote w:type="continuationSeparator" w:id="0">
    <w:p w14:paraId="399EC3E2" w14:textId="77777777" w:rsidR="00282834" w:rsidRDefault="00282834" w:rsidP="008D6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2F60E" w14:textId="32E76526" w:rsidR="000452C9" w:rsidRDefault="000452C9" w:rsidP="00F32392">
    <w:pPr>
      <w:pStyle w:val="Footer"/>
      <w:tabs>
        <w:tab w:val="clear" w:pos="4513"/>
        <w:tab w:val="clear" w:pos="9026"/>
        <w:tab w:val="left" w:pos="180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256B88" w14:textId="77777777" w:rsidR="00282834" w:rsidRDefault="00282834" w:rsidP="008D617D">
      <w:pPr>
        <w:spacing w:after="0" w:line="240" w:lineRule="auto"/>
      </w:pPr>
      <w:r>
        <w:separator/>
      </w:r>
    </w:p>
  </w:footnote>
  <w:footnote w:type="continuationSeparator" w:id="0">
    <w:p w14:paraId="7359C1F3" w14:textId="77777777" w:rsidR="00282834" w:rsidRDefault="00282834" w:rsidP="008D61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157F0"/>
    <w:multiLevelType w:val="multilevel"/>
    <w:tmpl w:val="B4CEC9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1884042"/>
    <w:multiLevelType w:val="hybridMultilevel"/>
    <w:tmpl w:val="26DE73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6C0B88"/>
    <w:multiLevelType w:val="multilevel"/>
    <w:tmpl w:val="269A3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6571556"/>
    <w:multiLevelType w:val="hybridMultilevel"/>
    <w:tmpl w:val="4588F6EE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7B7202"/>
    <w:multiLevelType w:val="hybridMultilevel"/>
    <w:tmpl w:val="FFE0FE4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7732D68"/>
    <w:multiLevelType w:val="hybridMultilevel"/>
    <w:tmpl w:val="9F8C48B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EE7B79"/>
    <w:multiLevelType w:val="multilevel"/>
    <w:tmpl w:val="269A3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6C4320BE"/>
    <w:multiLevelType w:val="multilevel"/>
    <w:tmpl w:val="4E6E600A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C5B207E"/>
    <w:multiLevelType w:val="multilevel"/>
    <w:tmpl w:val="623C1FF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C5C5EF9"/>
    <w:multiLevelType w:val="hybridMultilevel"/>
    <w:tmpl w:val="9F8C48B8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0"/>
  </w:num>
  <w:num w:numId="5">
    <w:abstractNumId w:val="8"/>
  </w:num>
  <w:num w:numId="6">
    <w:abstractNumId w:val="1"/>
  </w:num>
  <w:num w:numId="7">
    <w:abstractNumId w:val="3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A80"/>
    <w:rsid w:val="00001213"/>
    <w:rsid w:val="000036A9"/>
    <w:rsid w:val="00005417"/>
    <w:rsid w:val="00005DD2"/>
    <w:rsid w:val="0000757B"/>
    <w:rsid w:val="00007820"/>
    <w:rsid w:val="00010B96"/>
    <w:rsid w:val="00011C25"/>
    <w:rsid w:val="00012517"/>
    <w:rsid w:val="00012E92"/>
    <w:rsid w:val="000146B6"/>
    <w:rsid w:val="00014769"/>
    <w:rsid w:val="000148D8"/>
    <w:rsid w:val="00014C6C"/>
    <w:rsid w:val="00015127"/>
    <w:rsid w:val="00015751"/>
    <w:rsid w:val="00015C4C"/>
    <w:rsid w:val="00015DAD"/>
    <w:rsid w:val="00015DB1"/>
    <w:rsid w:val="00020546"/>
    <w:rsid w:val="00021021"/>
    <w:rsid w:val="000213E9"/>
    <w:rsid w:val="00021507"/>
    <w:rsid w:val="00022B68"/>
    <w:rsid w:val="00023110"/>
    <w:rsid w:val="0002357B"/>
    <w:rsid w:val="00024B81"/>
    <w:rsid w:val="00024CA9"/>
    <w:rsid w:val="000250B4"/>
    <w:rsid w:val="000254B8"/>
    <w:rsid w:val="000268A5"/>
    <w:rsid w:val="000270CF"/>
    <w:rsid w:val="000272D5"/>
    <w:rsid w:val="00027F66"/>
    <w:rsid w:val="00030270"/>
    <w:rsid w:val="0003142E"/>
    <w:rsid w:val="00031C39"/>
    <w:rsid w:val="000327D7"/>
    <w:rsid w:val="00032E00"/>
    <w:rsid w:val="00033E90"/>
    <w:rsid w:val="000358AE"/>
    <w:rsid w:val="00035B29"/>
    <w:rsid w:val="000373F0"/>
    <w:rsid w:val="00037677"/>
    <w:rsid w:val="00037BAE"/>
    <w:rsid w:val="00037F24"/>
    <w:rsid w:val="00040243"/>
    <w:rsid w:val="00040F80"/>
    <w:rsid w:val="0004338A"/>
    <w:rsid w:val="00044BD8"/>
    <w:rsid w:val="00044D03"/>
    <w:rsid w:val="000452C9"/>
    <w:rsid w:val="00045AC9"/>
    <w:rsid w:val="00045C6A"/>
    <w:rsid w:val="0004778C"/>
    <w:rsid w:val="00050051"/>
    <w:rsid w:val="000511AF"/>
    <w:rsid w:val="00051460"/>
    <w:rsid w:val="00057025"/>
    <w:rsid w:val="00060930"/>
    <w:rsid w:val="00060F19"/>
    <w:rsid w:val="00061F7C"/>
    <w:rsid w:val="00063292"/>
    <w:rsid w:val="00063A39"/>
    <w:rsid w:val="00065B85"/>
    <w:rsid w:val="00065BB3"/>
    <w:rsid w:val="00065F99"/>
    <w:rsid w:val="00070603"/>
    <w:rsid w:val="000706EA"/>
    <w:rsid w:val="000707AF"/>
    <w:rsid w:val="00072566"/>
    <w:rsid w:val="00076E9A"/>
    <w:rsid w:val="00080685"/>
    <w:rsid w:val="00083590"/>
    <w:rsid w:val="00083E6D"/>
    <w:rsid w:val="0008483F"/>
    <w:rsid w:val="00086FC4"/>
    <w:rsid w:val="00087BCC"/>
    <w:rsid w:val="00090820"/>
    <w:rsid w:val="00092F0C"/>
    <w:rsid w:val="0009365B"/>
    <w:rsid w:val="00094F07"/>
    <w:rsid w:val="00095698"/>
    <w:rsid w:val="000A0CAA"/>
    <w:rsid w:val="000A2B08"/>
    <w:rsid w:val="000A3F38"/>
    <w:rsid w:val="000A4729"/>
    <w:rsid w:val="000A57ED"/>
    <w:rsid w:val="000B0C24"/>
    <w:rsid w:val="000B4CA5"/>
    <w:rsid w:val="000B5D29"/>
    <w:rsid w:val="000B6C8F"/>
    <w:rsid w:val="000B74E6"/>
    <w:rsid w:val="000B75EE"/>
    <w:rsid w:val="000B7C9E"/>
    <w:rsid w:val="000C0CE6"/>
    <w:rsid w:val="000C1D0D"/>
    <w:rsid w:val="000C256E"/>
    <w:rsid w:val="000C40FB"/>
    <w:rsid w:val="000C4B1A"/>
    <w:rsid w:val="000C4BB3"/>
    <w:rsid w:val="000C7AC6"/>
    <w:rsid w:val="000D02AF"/>
    <w:rsid w:val="000D1173"/>
    <w:rsid w:val="000D1924"/>
    <w:rsid w:val="000D1A41"/>
    <w:rsid w:val="000D24E2"/>
    <w:rsid w:val="000D49D6"/>
    <w:rsid w:val="000D4F99"/>
    <w:rsid w:val="000D667A"/>
    <w:rsid w:val="000D6C1D"/>
    <w:rsid w:val="000D72EE"/>
    <w:rsid w:val="000D7584"/>
    <w:rsid w:val="000E0C81"/>
    <w:rsid w:val="000E1F9D"/>
    <w:rsid w:val="000E3958"/>
    <w:rsid w:val="000E3FDB"/>
    <w:rsid w:val="000E42DE"/>
    <w:rsid w:val="000E4CE1"/>
    <w:rsid w:val="000F0575"/>
    <w:rsid w:val="000F081A"/>
    <w:rsid w:val="000F706A"/>
    <w:rsid w:val="000F7486"/>
    <w:rsid w:val="00100DFB"/>
    <w:rsid w:val="00103253"/>
    <w:rsid w:val="00104044"/>
    <w:rsid w:val="0010553D"/>
    <w:rsid w:val="00111A90"/>
    <w:rsid w:val="00114412"/>
    <w:rsid w:val="00114CE8"/>
    <w:rsid w:val="0011639D"/>
    <w:rsid w:val="0011718B"/>
    <w:rsid w:val="0011781B"/>
    <w:rsid w:val="00120505"/>
    <w:rsid w:val="00121222"/>
    <w:rsid w:val="00121776"/>
    <w:rsid w:val="001233DB"/>
    <w:rsid w:val="001258F0"/>
    <w:rsid w:val="00125A99"/>
    <w:rsid w:val="001266D8"/>
    <w:rsid w:val="00132744"/>
    <w:rsid w:val="00133423"/>
    <w:rsid w:val="001347A9"/>
    <w:rsid w:val="00134A11"/>
    <w:rsid w:val="00134BFB"/>
    <w:rsid w:val="00135F88"/>
    <w:rsid w:val="00136037"/>
    <w:rsid w:val="001373D4"/>
    <w:rsid w:val="00140656"/>
    <w:rsid w:val="001406E2"/>
    <w:rsid w:val="00140765"/>
    <w:rsid w:val="001413F7"/>
    <w:rsid w:val="0014186E"/>
    <w:rsid w:val="00143DA2"/>
    <w:rsid w:val="00143F8A"/>
    <w:rsid w:val="00145127"/>
    <w:rsid w:val="00145A38"/>
    <w:rsid w:val="001477CA"/>
    <w:rsid w:val="00147B05"/>
    <w:rsid w:val="00150A59"/>
    <w:rsid w:val="00152998"/>
    <w:rsid w:val="00152B33"/>
    <w:rsid w:val="00153685"/>
    <w:rsid w:val="001541F1"/>
    <w:rsid w:val="0015738A"/>
    <w:rsid w:val="00157BEC"/>
    <w:rsid w:val="00160F2F"/>
    <w:rsid w:val="0016133A"/>
    <w:rsid w:val="001613F1"/>
    <w:rsid w:val="001616AE"/>
    <w:rsid w:val="001618FD"/>
    <w:rsid w:val="00162E74"/>
    <w:rsid w:val="00164D29"/>
    <w:rsid w:val="00164EA5"/>
    <w:rsid w:val="001666AA"/>
    <w:rsid w:val="00167869"/>
    <w:rsid w:val="00173B48"/>
    <w:rsid w:val="00173DAB"/>
    <w:rsid w:val="00174477"/>
    <w:rsid w:val="00177BA8"/>
    <w:rsid w:val="00182473"/>
    <w:rsid w:val="00182D3D"/>
    <w:rsid w:val="0018314A"/>
    <w:rsid w:val="0018486E"/>
    <w:rsid w:val="00185822"/>
    <w:rsid w:val="00187180"/>
    <w:rsid w:val="00187B31"/>
    <w:rsid w:val="0019032A"/>
    <w:rsid w:val="00190C49"/>
    <w:rsid w:val="00192150"/>
    <w:rsid w:val="001921B1"/>
    <w:rsid w:val="00196181"/>
    <w:rsid w:val="00196419"/>
    <w:rsid w:val="001973D7"/>
    <w:rsid w:val="001979FA"/>
    <w:rsid w:val="001A1D93"/>
    <w:rsid w:val="001A3F5E"/>
    <w:rsid w:val="001A6028"/>
    <w:rsid w:val="001A662C"/>
    <w:rsid w:val="001A6638"/>
    <w:rsid w:val="001A6C87"/>
    <w:rsid w:val="001B008C"/>
    <w:rsid w:val="001B0DC2"/>
    <w:rsid w:val="001B0E2D"/>
    <w:rsid w:val="001B14FB"/>
    <w:rsid w:val="001B244C"/>
    <w:rsid w:val="001B2552"/>
    <w:rsid w:val="001B4457"/>
    <w:rsid w:val="001B4B8F"/>
    <w:rsid w:val="001B6765"/>
    <w:rsid w:val="001B70DD"/>
    <w:rsid w:val="001C0461"/>
    <w:rsid w:val="001C0A82"/>
    <w:rsid w:val="001C2056"/>
    <w:rsid w:val="001C2875"/>
    <w:rsid w:val="001C394E"/>
    <w:rsid w:val="001C3F47"/>
    <w:rsid w:val="001C5132"/>
    <w:rsid w:val="001C60F4"/>
    <w:rsid w:val="001C7A86"/>
    <w:rsid w:val="001D19C5"/>
    <w:rsid w:val="001D1EAD"/>
    <w:rsid w:val="001D21C8"/>
    <w:rsid w:val="001D2221"/>
    <w:rsid w:val="001D44DD"/>
    <w:rsid w:val="001D523A"/>
    <w:rsid w:val="001D5A60"/>
    <w:rsid w:val="001D62E7"/>
    <w:rsid w:val="001D68A1"/>
    <w:rsid w:val="001D7713"/>
    <w:rsid w:val="001D77A5"/>
    <w:rsid w:val="001E0708"/>
    <w:rsid w:val="001E0950"/>
    <w:rsid w:val="001E0DB2"/>
    <w:rsid w:val="001E308F"/>
    <w:rsid w:val="001E7746"/>
    <w:rsid w:val="001E7F6C"/>
    <w:rsid w:val="001F0900"/>
    <w:rsid w:val="001F0B4A"/>
    <w:rsid w:val="001F11AF"/>
    <w:rsid w:val="001F16E0"/>
    <w:rsid w:val="001F4193"/>
    <w:rsid w:val="001F43DC"/>
    <w:rsid w:val="001F4601"/>
    <w:rsid w:val="00200928"/>
    <w:rsid w:val="002021EB"/>
    <w:rsid w:val="00202980"/>
    <w:rsid w:val="0020319A"/>
    <w:rsid w:val="00203975"/>
    <w:rsid w:val="00203AD4"/>
    <w:rsid w:val="00203EA8"/>
    <w:rsid w:val="00204AE5"/>
    <w:rsid w:val="00205AAD"/>
    <w:rsid w:val="00205F25"/>
    <w:rsid w:val="00206779"/>
    <w:rsid w:val="00210485"/>
    <w:rsid w:val="00211DB4"/>
    <w:rsid w:val="00212DEC"/>
    <w:rsid w:val="0021410D"/>
    <w:rsid w:val="00216365"/>
    <w:rsid w:val="002175D0"/>
    <w:rsid w:val="002179CE"/>
    <w:rsid w:val="002212D9"/>
    <w:rsid w:val="00222EAA"/>
    <w:rsid w:val="00224B71"/>
    <w:rsid w:val="00225E9C"/>
    <w:rsid w:val="00226427"/>
    <w:rsid w:val="00227BEE"/>
    <w:rsid w:val="00231800"/>
    <w:rsid w:val="00233810"/>
    <w:rsid w:val="00235EC8"/>
    <w:rsid w:val="0023702D"/>
    <w:rsid w:val="00237323"/>
    <w:rsid w:val="0023782A"/>
    <w:rsid w:val="00240E65"/>
    <w:rsid w:val="00242157"/>
    <w:rsid w:val="00242B52"/>
    <w:rsid w:val="0024302B"/>
    <w:rsid w:val="0024367E"/>
    <w:rsid w:val="002446FA"/>
    <w:rsid w:val="002450E9"/>
    <w:rsid w:val="00245A09"/>
    <w:rsid w:val="00246A7B"/>
    <w:rsid w:val="00251042"/>
    <w:rsid w:val="0025127B"/>
    <w:rsid w:val="0025362D"/>
    <w:rsid w:val="00254151"/>
    <w:rsid w:val="00254493"/>
    <w:rsid w:val="00254DC2"/>
    <w:rsid w:val="002566EC"/>
    <w:rsid w:val="002572CD"/>
    <w:rsid w:val="00260598"/>
    <w:rsid w:val="00260D3A"/>
    <w:rsid w:val="00261128"/>
    <w:rsid w:val="00261403"/>
    <w:rsid w:val="00261F04"/>
    <w:rsid w:val="00262364"/>
    <w:rsid w:val="00265136"/>
    <w:rsid w:val="00266B7F"/>
    <w:rsid w:val="00266F90"/>
    <w:rsid w:val="002675D1"/>
    <w:rsid w:val="002679B3"/>
    <w:rsid w:val="00270BFB"/>
    <w:rsid w:val="00270FF6"/>
    <w:rsid w:val="0027474C"/>
    <w:rsid w:val="00274E04"/>
    <w:rsid w:val="002754B5"/>
    <w:rsid w:val="00275861"/>
    <w:rsid w:val="00277FC4"/>
    <w:rsid w:val="00280111"/>
    <w:rsid w:val="0028244B"/>
    <w:rsid w:val="00282834"/>
    <w:rsid w:val="002829B9"/>
    <w:rsid w:val="00283266"/>
    <w:rsid w:val="00284FDA"/>
    <w:rsid w:val="00285A01"/>
    <w:rsid w:val="00285E8A"/>
    <w:rsid w:val="00286781"/>
    <w:rsid w:val="00290968"/>
    <w:rsid w:val="0029175F"/>
    <w:rsid w:val="00292DB7"/>
    <w:rsid w:val="002944E0"/>
    <w:rsid w:val="00294A48"/>
    <w:rsid w:val="00295014"/>
    <w:rsid w:val="002962D0"/>
    <w:rsid w:val="00296DDA"/>
    <w:rsid w:val="00297139"/>
    <w:rsid w:val="002A0009"/>
    <w:rsid w:val="002A0D7A"/>
    <w:rsid w:val="002A1537"/>
    <w:rsid w:val="002A2677"/>
    <w:rsid w:val="002A331D"/>
    <w:rsid w:val="002A4C75"/>
    <w:rsid w:val="002A4D84"/>
    <w:rsid w:val="002A6E45"/>
    <w:rsid w:val="002A767F"/>
    <w:rsid w:val="002B0E60"/>
    <w:rsid w:val="002B2C98"/>
    <w:rsid w:val="002B2FE3"/>
    <w:rsid w:val="002B3388"/>
    <w:rsid w:val="002B42A1"/>
    <w:rsid w:val="002B5141"/>
    <w:rsid w:val="002C0213"/>
    <w:rsid w:val="002C02B1"/>
    <w:rsid w:val="002C0EB0"/>
    <w:rsid w:val="002C0FF4"/>
    <w:rsid w:val="002C23FD"/>
    <w:rsid w:val="002C4006"/>
    <w:rsid w:val="002C7324"/>
    <w:rsid w:val="002C7673"/>
    <w:rsid w:val="002D1951"/>
    <w:rsid w:val="002D1A27"/>
    <w:rsid w:val="002D26D3"/>
    <w:rsid w:val="002D2F2F"/>
    <w:rsid w:val="002D30F4"/>
    <w:rsid w:val="002D32AC"/>
    <w:rsid w:val="002D47FD"/>
    <w:rsid w:val="002D4E8F"/>
    <w:rsid w:val="002D4F8A"/>
    <w:rsid w:val="002D5EE4"/>
    <w:rsid w:val="002D678C"/>
    <w:rsid w:val="002E071D"/>
    <w:rsid w:val="002E1007"/>
    <w:rsid w:val="002E1C25"/>
    <w:rsid w:val="002E1FED"/>
    <w:rsid w:val="002E4272"/>
    <w:rsid w:val="002E5C60"/>
    <w:rsid w:val="002E6204"/>
    <w:rsid w:val="002E6871"/>
    <w:rsid w:val="002E74B8"/>
    <w:rsid w:val="002E78EA"/>
    <w:rsid w:val="002F052B"/>
    <w:rsid w:val="002F14C6"/>
    <w:rsid w:val="002F25FC"/>
    <w:rsid w:val="002F6482"/>
    <w:rsid w:val="002F78DE"/>
    <w:rsid w:val="002F7BE0"/>
    <w:rsid w:val="00300842"/>
    <w:rsid w:val="00301831"/>
    <w:rsid w:val="003028E5"/>
    <w:rsid w:val="00303439"/>
    <w:rsid w:val="00303495"/>
    <w:rsid w:val="003046F9"/>
    <w:rsid w:val="00307243"/>
    <w:rsid w:val="00307B31"/>
    <w:rsid w:val="003106B8"/>
    <w:rsid w:val="0031081D"/>
    <w:rsid w:val="003122E6"/>
    <w:rsid w:val="00312C31"/>
    <w:rsid w:val="003130EE"/>
    <w:rsid w:val="0031439F"/>
    <w:rsid w:val="0031522D"/>
    <w:rsid w:val="0031606A"/>
    <w:rsid w:val="00317BBC"/>
    <w:rsid w:val="003227C4"/>
    <w:rsid w:val="00324539"/>
    <w:rsid w:val="00326E9E"/>
    <w:rsid w:val="003272F5"/>
    <w:rsid w:val="00330F2E"/>
    <w:rsid w:val="00331882"/>
    <w:rsid w:val="003324AE"/>
    <w:rsid w:val="00333BD8"/>
    <w:rsid w:val="003365AD"/>
    <w:rsid w:val="00340A58"/>
    <w:rsid w:val="00340DCE"/>
    <w:rsid w:val="00340E34"/>
    <w:rsid w:val="0034158B"/>
    <w:rsid w:val="00342944"/>
    <w:rsid w:val="00343720"/>
    <w:rsid w:val="003452C0"/>
    <w:rsid w:val="00347CA7"/>
    <w:rsid w:val="003502C9"/>
    <w:rsid w:val="00352DD1"/>
    <w:rsid w:val="00352EEF"/>
    <w:rsid w:val="003533E2"/>
    <w:rsid w:val="003547FF"/>
    <w:rsid w:val="00360C4A"/>
    <w:rsid w:val="00362EB4"/>
    <w:rsid w:val="00363C4B"/>
    <w:rsid w:val="0036400D"/>
    <w:rsid w:val="00364A11"/>
    <w:rsid w:val="00365DA7"/>
    <w:rsid w:val="00367CD3"/>
    <w:rsid w:val="0037006D"/>
    <w:rsid w:val="003712DA"/>
    <w:rsid w:val="00371A1D"/>
    <w:rsid w:val="00372186"/>
    <w:rsid w:val="0037328B"/>
    <w:rsid w:val="003732AF"/>
    <w:rsid w:val="00376541"/>
    <w:rsid w:val="00376D7E"/>
    <w:rsid w:val="00376E4C"/>
    <w:rsid w:val="003774EA"/>
    <w:rsid w:val="00377B81"/>
    <w:rsid w:val="00377FE0"/>
    <w:rsid w:val="003808F3"/>
    <w:rsid w:val="00380CCE"/>
    <w:rsid w:val="00380D87"/>
    <w:rsid w:val="00382561"/>
    <w:rsid w:val="003831FD"/>
    <w:rsid w:val="003838FE"/>
    <w:rsid w:val="00383F82"/>
    <w:rsid w:val="003845F6"/>
    <w:rsid w:val="003849AA"/>
    <w:rsid w:val="00384AF7"/>
    <w:rsid w:val="00384EAC"/>
    <w:rsid w:val="003871E7"/>
    <w:rsid w:val="003910EF"/>
    <w:rsid w:val="00392C69"/>
    <w:rsid w:val="00393168"/>
    <w:rsid w:val="00393458"/>
    <w:rsid w:val="003936E0"/>
    <w:rsid w:val="0039433A"/>
    <w:rsid w:val="003965B9"/>
    <w:rsid w:val="00396E4F"/>
    <w:rsid w:val="00397086"/>
    <w:rsid w:val="003A134C"/>
    <w:rsid w:val="003A2B53"/>
    <w:rsid w:val="003A2C20"/>
    <w:rsid w:val="003A7C4D"/>
    <w:rsid w:val="003B0022"/>
    <w:rsid w:val="003B14F2"/>
    <w:rsid w:val="003B2F1F"/>
    <w:rsid w:val="003B32ED"/>
    <w:rsid w:val="003B348D"/>
    <w:rsid w:val="003B3AB0"/>
    <w:rsid w:val="003B47D9"/>
    <w:rsid w:val="003B6415"/>
    <w:rsid w:val="003C03A3"/>
    <w:rsid w:val="003C2D6B"/>
    <w:rsid w:val="003C3994"/>
    <w:rsid w:val="003C598D"/>
    <w:rsid w:val="003C6552"/>
    <w:rsid w:val="003C7A37"/>
    <w:rsid w:val="003C7DC4"/>
    <w:rsid w:val="003C7E56"/>
    <w:rsid w:val="003D334A"/>
    <w:rsid w:val="003D3420"/>
    <w:rsid w:val="003D4411"/>
    <w:rsid w:val="003D4F36"/>
    <w:rsid w:val="003D5BF6"/>
    <w:rsid w:val="003D6760"/>
    <w:rsid w:val="003E021E"/>
    <w:rsid w:val="003E092B"/>
    <w:rsid w:val="003E22FE"/>
    <w:rsid w:val="003E2E16"/>
    <w:rsid w:val="003E32ED"/>
    <w:rsid w:val="003E4782"/>
    <w:rsid w:val="003E4EFF"/>
    <w:rsid w:val="003E7751"/>
    <w:rsid w:val="003F02D7"/>
    <w:rsid w:val="003F199E"/>
    <w:rsid w:val="003F568C"/>
    <w:rsid w:val="003F62C4"/>
    <w:rsid w:val="003F72AC"/>
    <w:rsid w:val="003F7ECB"/>
    <w:rsid w:val="003F7F87"/>
    <w:rsid w:val="00400D74"/>
    <w:rsid w:val="004016CC"/>
    <w:rsid w:val="0040196B"/>
    <w:rsid w:val="00401C63"/>
    <w:rsid w:val="00402D52"/>
    <w:rsid w:val="00403261"/>
    <w:rsid w:val="004032AF"/>
    <w:rsid w:val="004037FA"/>
    <w:rsid w:val="00403AA0"/>
    <w:rsid w:val="004069F1"/>
    <w:rsid w:val="00406DDD"/>
    <w:rsid w:val="004073A9"/>
    <w:rsid w:val="004111E9"/>
    <w:rsid w:val="00412F5C"/>
    <w:rsid w:val="00413F97"/>
    <w:rsid w:val="004140C3"/>
    <w:rsid w:val="004141FB"/>
    <w:rsid w:val="004167D8"/>
    <w:rsid w:val="00417920"/>
    <w:rsid w:val="004209B9"/>
    <w:rsid w:val="00421DD9"/>
    <w:rsid w:val="00422E3F"/>
    <w:rsid w:val="00422E72"/>
    <w:rsid w:val="00423381"/>
    <w:rsid w:val="00424DC7"/>
    <w:rsid w:val="0042538B"/>
    <w:rsid w:val="00427E7A"/>
    <w:rsid w:val="00430134"/>
    <w:rsid w:val="00430DA6"/>
    <w:rsid w:val="00432EF8"/>
    <w:rsid w:val="00433914"/>
    <w:rsid w:val="00433959"/>
    <w:rsid w:val="00433C1F"/>
    <w:rsid w:val="00436325"/>
    <w:rsid w:val="00443853"/>
    <w:rsid w:val="0044427A"/>
    <w:rsid w:val="004478D1"/>
    <w:rsid w:val="00450682"/>
    <w:rsid w:val="00450A56"/>
    <w:rsid w:val="00450DF1"/>
    <w:rsid w:val="0045229D"/>
    <w:rsid w:val="004530EA"/>
    <w:rsid w:val="00453E43"/>
    <w:rsid w:val="00454F6B"/>
    <w:rsid w:val="00456B99"/>
    <w:rsid w:val="00461325"/>
    <w:rsid w:val="004621DC"/>
    <w:rsid w:val="00463820"/>
    <w:rsid w:val="00463A1B"/>
    <w:rsid w:val="00463DD5"/>
    <w:rsid w:val="00467E5C"/>
    <w:rsid w:val="00472A5B"/>
    <w:rsid w:val="00472CDE"/>
    <w:rsid w:val="00473D21"/>
    <w:rsid w:val="004745A2"/>
    <w:rsid w:val="004748B3"/>
    <w:rsid w:val="00474954"/>
    <w:rsid w:val="004750C8"/>
    <w:rsid w:val="00475713"/>
    <w:rsid w:val="00482A15"/>
    <w:rsid w:val="0048408C"/>
    <w:rsid w:val="00485549"/>
    <w:rsid w:val="00487B87"/>
    <w:rsid w:val="00490DB0"/>
    <w:rsid w:val="00492936"/>
    <w:rsid w:val="0049322C"/>
    <w:rsid w:val="00493BB8"/>
    <w:rsid w:val="00494ECC"/>
    <w:rsid w:val="0049619A"/>
    <w:rsid w:val="0049658D"/>
    <w:rsid w:val="00496E68"/>
    <w:rsid w:val="00497CBE"/>
    <w:rsid w:val="00497F6B"/>
    <w:rsid w:val="00497F77"/>
    <w:rsid w:val="004A05F7"/>
    <w:rsid w:val="004A1885"/>
    <w:rsid w:val="004A4307"/>
    <w:rsid w:val="004A45B7"/>
    <w:rsid w:val="004A4FEE"/>
    <w:rsid w:val="004A50D5"/>
    <w:rsid w:val="004A622E"/>
    <w:rsid w:val="004A7132"/>
    <w:rsid w:val="004A7BDF"/>
    <w:rsid w:val="004A7C9E"/>
    <w:rsid w:val="004B024B"/>
    <w:rsid w:val="004B10EA"/>
    <w:rsid w:val="004B1521"/>
    <w:rsid w:val="004B330E"/>
    <w:rsid w:val="004B3E6D"/>
    <w:rsid w:val="004B4263"/>
    <w:rsid w:val="004B44FF"/>
    <w:rsid w:val="004B4A9E"/>
    <w:rsid w:val="004B631B"/>
    <w:rsid w:val="004B68F5"/>
    <w:rsid w:val="004C1D28"/>
    <w:rsid w:val="004C3264"/>
    <w:rsid w:val="004C3BE2"/>
    <w:rsid w:val="004C52E5"/>
    <w:rsid w:val="004C692A"/>
    <w:rsid w:val="004C7A26"/>
    <w:rsid w:val="004D1EDE"/>
    <w:rsid w:val="004D24CB"/>
    <w:rsid w:val="004D37E4"/>
    <w:rsid w:val="004D41D8"/>
    <w:rsid w:val="004D46CE"/>
    <w:rsid w:val="004D4DB3"/>
    <w:rsid w:val="004D55DD"/>
    <w:rsid w:val="004D68CE"/>
    <w:rsid w:val="004D6F3F"/>
    <w:rsid w:val="004E0266"/>
    <w:rsid w:val="004E0346"/>
    <w:rsid w:val="004E04EF"/>
    <w:rsid w:val="004E11F9"/>
    <w:rsid w:val="004E1C27"/>
    <w:rsid w:val="004E4DFE"/>
    <w:rsid w:val="004E5248"/>
    <w:rsid w:val="004E5D71"/>
    <w:rsid w:val="004E5F2C"/>
    <w:rsid w:val="004F0FD7"/>
    <w:rsid w:val="004F20B4"/>
    <w:rsid w:val="004F3C20"/>
    <w:rsid w:val="004F3F41"/>
    <w:rsid w:val="004F4CDE"/>
    <w:rsid w:val="004F596D"/>
    <w:rsid w:val="004F63C8"/>
    <w:rsid w:val="004F64D5"/>
    <w:rsid w:val="004F6CBF"/>
    <w:rsid w:val="004F7CD0"/>
    <w:rsid w:val="00501647"/>
    <w:rsid w:val="00501718"/>
    <w:rsid w:val="00502ECF"/>
    <w:rsid w:val="00504CDA"/>
    <w:rsid w:val="005059CE"/>
    <w:rsid w:val="005062B8"/>
    <w:rsid w:val="005063E3"/>
    <w:rsid w:val="005066EB"/>
    <w:rsid w:val="00507221"/>
    <w:rsid w:val="0050755E"/>
    <w:rsid w:val="00511A9D"/>
    <w:rsid w:val="00512307"/>
    <w:rsid w:val="00512CC6"/>
    <w:rsid w:val="00512CED"/>
    <w:rsid w:val="005130A3"/>
    <w:rsid w:val="00514CD8"/>
    <w:rsid w:val="00514DAB"/>
    <w:rsid w:val="00516D57"/>
    <w:rsid w:val="00522168"/>
    <w:rsid w:val="005228BE"/>
    <w:rsid w:val="0052451D"/>
    <w:rsid w:val="00526683"/>
    <w:rsid w:val="0053091F"/>
    <w:rsid w:val="0053175B"/>
    <w:rsid w:val="00531BD5"/>
    <w:rsid w:val="00533986"/>
    <w:rsid w:val="00534991"/>
    <w:rsid w:val="00534F5B"/>
    <w:rsid w:val="00535A27"/>
    <w:rsid w:val="00536987"/>
    <w:rsid w:val="005441FC"/>
    <w:rsid w:val="005445DA"/>
    <w:rsid w:val="00544E8F"/>
    <w:rsid w:val="00545763"/>
    <w:rsid w:val="005468A9"/>
    <w:rsid w:val="005512BD"/>
    <w:rsid w:val="00552E93"/>
    <w:rsid w:val="00553D8E"/>
    <w:rsid w:val="005550F5"/>
    <w:rsid w:val="00560349"/>
    <w:rsid w:val="00560423"/>
    <w:rsid w:val="005627E8"/>
    <w:rsid w:val="00562C07"/>
    <w:rsid w:val="0056382E"/>
    <w:rsid w:val="00565012"/>
    <w:rsid w:val="0056528E"/>
    <w:rsid w:val="00565453"/>
    <w:rsid w:val="005662EC"/>
    <w:rsid w:val="00573350"/>
    <w:rsid w:val="005738FC"/>
    <w:rsid w:val="00573D91"/>
    <w:rsid w:val="00576A5E"/>
    <w:rsid w:val="005771B5"/>
    <w:rsid w:val="005819C9"/>
    <w:rsid w:val="00582698"/>
    <w:rsid w:val="005828A6"/>
    <w:rsid w:val="005858E1"/>
    <w:rsid w:val="00587E1C"/>
    <w:rsid w:val="005901F9"/>
    <w:rsid w:val="005907B6"/>
    <w:rsid w:val="00593854"/>
    <w:rsid w:val="00595348"/>
    <w:rsid w:val="005A3056"/>
    <w:rsid w:val="005A30C8"/>
    <w:rsid w:val="005A3CC7"/>
    <w:rsid w:val="005A3EF8"/>
    <w:rsid w:val="005A4425"/>
    <w:rsid w:val="005A4C9D"/>
    <w:rsid w:val="005A5B6D"/>
    <w:rsid w:val="005A5F17"/>
    <w:rsid w:val="005A626A"/>
    <w:rsid w:val="005A7A83"/>
    <w:rsid w:val="005A7D85"/>
    <w:rsid w:val="005B3509"/>
    <w:rsid w:val="005B43C0"/>
    <w:rsid w:val="005B46B5"/>
    <w:rsid w:val="005B50D2"/>
    <w:rsid w:val="005B553C"/>
    <w:rsid w:val="005B622E"/>
    <w:rsid w:val="005C0F13"/>
    <w:rsid w:val="005C10B0"/>
    <w:rsid w:val="005C1555"/>
    <w:rsid w:val="005C434C"/>
    <w:rsid w:val="005C5C75"/>
    <w:rsid w:val="005C682E"/>
    <w:rsid w:val="005C7B1D"/>
    <w:rsid w:val="005D1967"/>
    <w:rsid w:val="005D5485"/>
    <w:rsid w:val="005D651C"/>
    <w:rsid w:val="005D6F50"/>
    <w:rsid w:val="005D7013"/>
    <w:rsid w:val="005E0E00"/>
    <w:rsid w:val="005E1306"/>
    <w:rsid w:val="005E1452"/>
    <w:rsid w:val="005E1C8E"/>
    <w:rsid w:val="005E2479"/>
    <w:rsid w:val="005E3E62"/>
    <w:rsid w:val="005E5795"/>
    <w:rsid w:val="005E583A"/>
    <w:rsid w:val="005E64D4"/>
    <w:rsid w:val="005E6C53"/>
    <w:rsid w:val="005E6E52"/>
    <w:rsid w:val="005E7AA2"/>
    <w:rsid w:val="005F15EE"/>
    <w:rsid w:val="005F2367"/>
    <w:rsid w:val="005F3F54"/>
    <w:rsid w:val="005F4E7E"/>
    <w:rsid w:val="005F531E"/>
    <w:rsid w:val="005F57DC"/>
    <w:rsid w:val="005F5A66"/>
    <w:rsid w:val="005F5F78"/>
    <w:rsid w:val="005F75C3"/>
    <w:rsid w:val="0060436C"/>
    <w:rsid w:val="00604807"/>
    <w:rsid w:val="00605099"/>
    <w:rsid w:val="006055C7"/>
    <w:rsid w:val="006069B9"/>
    <w:rsid w:val="00610AA2"/>
    <w:rsid w:val="0061110E"/>
    <w:rsid w:val="00614996"/>
    <w:rsid w:val="00614A24"/>
    <w:rsid w:val="00616348"/>
    <w:rsid w:val="006200EB"/>
    <w:rsid w:val="00624B27"/>
    <w:rsid w:val="00624C8D"/>
    <w:rsid w:val="00625020"/>
    <w:rsid w:val="00625848"/>
    <w:rsid w:val="00632E37"/>
    <w:rsid w:val="00636A67"/>
    <w:rsid w:val="00637B4F"/>
    <w:rsid w:val="00641391"/>
    <w:rsid w:val="0064249E"/>
    <w:rsid w:val="006440FD"/>
    <w:rsid w:val="00644FF5"/>
    <w:rsid w:val="0064640D"/>
    <w:rsid w:val="00651336"/>
    <w:rsid w:val="00651E2B"/>
    <w:rsid w:val="006529CC"/>
    <w:rsid w:val="006534CC"/>
    <w:rsid w:val="00654E5C"/>
    <w:rsid w:val="006550AC"/>
    <w:rsid w:val="00655EA1"/>
    <w:rsid w:val="0065626C"/>
    <w:rsid w:val="00657FB2"/>
    <w:rsid w:val="006613B2"/>
    <w:rsid w:val="00661F13"/>
    <w:rsid w:val="00662576"/>
    <w:rsid w:val="00662F71"/>
    <w:rsid w:val="0066310E"/>
    <w:rsid w:val="006661D4"/>
    <w:rsid w:val="00667971"/>
    <w:rsid w:val="00670A2D"/>
    <w:rsid w:val="00671D12"/>
    <w:rsid w:val="0067204E"/>
    <w:rsid w:val="00672A80"/>
    <w:rsid w:val="00672B76"/>
    <w:rsid w:val="00673D17"/>
    <w:rsid w:val="00673D8F"/>
    <w:rsid w:val="0067417F"/>
    <w:rsid w:val="0067439C"/>
    <w:rsid w:val="00676382"/>
    <w:rsid w:val="0067706F"/>
    <w:rsid w:val="006771A6"/>
    <w:rsid w:val="006825CB"/>
    <w:rsid w:val="00684183"/>
    <w:rsid w:val="00686ED9"/>
    <w:rsid w:val="00690BBC"/>
    <w:rsid w:val="00691071"/>
    <w:rsid w:val="00691BB8"/>
    <w:rsid w:val="00692C72"/>
    <w:rsid w:val="006930A1"/>
    <w:rsid w:val="00696A50"/>
    <w:rsid w:val="006A0110"/>
    <w:rsid w:val="006A06D6"/>
    <w:rsid w:val="006A2369"/>
    <w:rsid w:val="006A51C2"/>
    <w:rsid w:val="006A5743"/>
    <w:rsid w:val="006A7857"/>
    <w:rsid w:val="006B0786"/>
    <w:rsid w:val="006B090B"/>
    <w:rsid w:val="006B37FA"/>
    <w:rsid w:val="006B4B01"/>
    <w:rsid w:val="006B5319"/>
    <w:rsid w:val="006B5744"/>
    <w:rsid w:val="006B57D1"/>
    <w:rsid w:val="006B59A7"/>
    <w:rsid w:val="006B6705"/>
    <w:rsid w:val="006B6896"/>
    <w:rsid w:val="006C3A56"/>
    <w:rsid w:val="006C3E16"/>
    <w:rsid w:val="006C5FA6"/>
    <w:rsid w:val="006C743F"/>
    <w:rsid w:val="006D0648"/>
    <w:rsid w:val="006D24EE"/>
    <w:rsid w:val="006D4F75"/>
    <w:rsid w:val="006D5D0E"/>
    <w:rsid w:val="006E1959"/>
    <w:rsid w:val="006E399F"/>
    <w:rsid w:val="006E3BA2"/>
    <w:rsid w:val="006E6143"/>
    <w:rsid w:val="006F210F"/>
    <w:rsid w:val="006F270F"/>
    <w:rsid w:val="006F2D9F"/>
    <w:rsid w:val="006F39FC"/>
    <w:rsid w:val="007000C0"/>
    <w:rsid w:val="007023EE"/>
    <w:rsid w:val="00702427"/>
    <w:rsid w:val="007027F4"/>
    <w:rsid w:val="0070311C"/>
    <w:rsid w:val="0070567D"/>
    <w:rsid w:val="00706133"/>
    <w:rsid w:val="00706E5D"/>
    <w:rsid w:val="007071D4"/>
    <w:rsid w:val="00707BAD"/>
    <w:rsid w:val="0071072F"/>
    <w:rsid w:val="007122C4"/>
    <w:rsid w:val="007136DB"/>
    <w:rsid w:val="007136FA"/>
    <w:rsid w:val="007157F1"/>
    <w:rsid w:val="00717353"/>
    <w:rsid w:val="007203BA"/>
    <w:rsid w:val="007209A4"/>
    <w:rsid w:val="00720C19"/>
    <w:rsid w:val="007210A7"/>
    <w:rsid w:val="007222FE"/>
    <w:rsid w:val="00722586"/>
    <w:rsid w:val="00723277"/>
    <w:rsid w:val="0072397D"/>
    <w:rsid w:val="00724C53"/>
    <w:rsid w:val="0073033E"/>
    <w:rsid w:val="00733BD2"/>
    <w:rsid w:val="00734BA8"/>
    <w:rsid w:val="0074009D"/>
    <w:rsid w:val="007417E3"/>
    <w:rsid w:val="00741BEE"/>
    <w:rsid w:val="00741F80"/>
    <w:rsid w:val="007420B2"/>
    <w:rsid w:val="0074312D"/>
    <w:rsid w:val="00745A5F"/>
    <w:rsid w:val="00746A08"/>
    <w:rsid w:val="00746AD1"/>
    <w:rsid w:val="00747214"/>
    <w:rsid w:val="0075232C"/>
    <w:rsid w:val="007523E3"/>
    <w:rsid w:val="00752836"/>
    <w:rsid w:val="00753DC9"/>
    <w:rsid w:val="00754D09"/>
    <w:rsid w:val="00755671"/>
    <w:rsid w:val="0075649B"/>
    <w:rsid w:val="00764AB3"/>
    <w:rsid w:val="00765205"/>
    <w:rsid w:val="00766AFC"/>
    <w:rsid w:val="00766DCC"/>
    <w:rsid w:val="00767A66"/>
    <w:rsid w:val="00767A69"/>
    <w:rsid w:val="0077084B"/>
    <w:rsid w:val="0077218A"/>
    <w:rsid w:val="00772B12"/>
    <w:rsid w:val="00774842"/>
    <w:rsid w:val="00774F9E"/>
    <w:rsid w:val="007766E7"/>
    <w:rsid w:val="00780BB6"/>
    <w:rsid w:val="007819BB"/>
    <w:rsid w:val="00782471"/>
    <w:rsid w:val="007830E9"/>
    <w:rsid w:val="0078644A"/>
    <w:rsid w:val="00787D2E"/>
    <w:rsid w:val="00787F13"/>
    <w:rsid w:val="00793B45"/>
    <w:rsid w:val="007940E4"/>
    <w:rsid w:val="00794FFA"/>
    <w:rsid w:val="0079595E"/>
    <w:rsid w:val="007A11EA"/>
    <w:rsid w:val="007A1690"/>
    <w:rsid w:val="007A1D39"/>
    <w:rsid w:val="007A477C"/>
    <w:rsid w:val="007A4D94"/>
    <w:rsid w:val="007A59C4"/>
    <w:rsid w:val="007A6F05"/>
    <w:rsid w:val="007B0752"/>
    <w:rsid w:val="007B1CD3"/>
    <w:rsid w:val="007B34C4"/>
    <w:rsid w:val="007B5476"/>
    <w:rsid w:val="007B6E0F"/>
    <w:rsid w:val="007B7151"/>
    <w:rsid w:val="007B7CDA"/>
    <w:rsid w:val="007C34AA"/>
    <w:rsid w:val="007C540A"/>
    <w:rsid w:val="007C58A9"/>
    <w:rsid w:val="007C74B9"/>
    <w:rsid w:val="007C7CAF"/>
    <w:rsid w:val="007D124E"/>
    <w:rsid w:val="007D2ECB"/>
    <w:rsid w:val="007D5985"/>
    <w:rsid w:val="007D6010"/>
    <w:rsid w:val="007D603C"/>
    <w:rsid w:val="007D7DC1"/>
    <w:rsid w:val="007E1468"/>
    <w:rsid w:val="007E2479"/>
    <w:rsid w:val="007E2AF2"/>
    <w:rsid w:val="007E4287"/>
    <w:rsid w:val="007E42B7"/>
    <w:rsid w:val="007E4733"/>
    <w:rsid w:val="007E4A18"/>
    <w:rsid w:val="007E507B"/>
    <w:rsid w:val="007E6070"/>
    <w:rsid w:val="007E76B0"/>
    <w:rsid w:val="007E7903"/>
    <w:rsid w:val="007E7DA7"/>
    <w:rsid w:val="007F073E"/>
    <w:rsid w:val="007F08DD"/>
    <w:rsid w:val="007F102B"/>
    <w:rsid w:val="007F11DA"/>
    <w:rsid w:val="007F242E"/>
    <w:rsid w:val="007F32C5"/>
    <w:rsid w:val="007F4D8C"/>
    <w:rsid w:val="007F57C9"/>
    <w:rsid w:val="007F5E07"/>
    <w:rsid w:val="007F5EBC"/>
    <w:rsid w:val="007F7637"/>
    <w:rsid w:val="00802C71"/>
    <w:rsid w:val="00803669"/>
    <w:rsid w:val="008037C9"/>
    <w:rsid w:val="0080462A"/>
    <w:rsid w:val="00806BCC"/>
    <w:rsid w:val="00812021"/>
    <w:rsid w:val="00812AAE"/>
    <w:rsid w:val="00814357"/>
    <w:rsid w:val="00815237"/>
    <w:rsid w:val="00817FCD"/>
    <w:rsid w:val="008202B3"/>
    <w:rsid w:val="00820739"/>
    <w:rsid w:val="00821903"/>
    <w:rsid w:val="00822327"/>
    <w:rsid w:val="0082435A"/>
    <w:rsid w:val="008245A6"/>
    <w:rsid w:val="00824ABA"/>
    <w:rsid w:val="00825739"/>
    <w:rsid w:val="008266AA"/>
    <w:rsid w:val="0083018C"/>
    <w:rsid w:val="008309B2"/>
    <w:rsid w:val="008329DB"/>
    <w:rsid w:val="0083495F"/>
    <w:rsid w:val="008354BB"/>
    <w:rsid w:val="0083566B"/>
    <w:rsid w:val="00836CBC"/>
    <w:rsid w:val="00837C02"/>
    <w:rsid w:val="00841AFD"/>
    <w:rsid w:val="00842DAD"/>
    <w:rsid w:val="00843287"/>
    <w:rsid w:val="00843E74"/>
    <w:rsid w:val="0084430F"/>
    <w:rsid w:val="00844CAF"/>
    <w:rsid w:val="00845C51"/>
    <w:rsid w:val="0084730E"/>
    <w:rsid w:val="008477CB"/>
    <w:rsid w:val="00847EA6"/>
    <w:rsid w:val="0085053F"/>
    <w:rsid w:val="00851644"/>
    <w:rsid w:val="00854C82"/>
    <w:rsid w:val="0085664B"/>
    <w:rsid w:val="008600AE"/>
    <w:rsid w:val="00860653"/>
    <w:rsid w:val="008614DF"/>
    <w:rsid w:val="0086178C"/>
    <w:rsid w:val="00863536"/>
    <w:rsid w:val="008658A8"/>
    <w:rsid w:val="00866E57"/>
    <w:rsid w:val="00866F4A"/>
    <w:rsid w:val="0086785B"/>
    <w:rsid w:val="00867CF3"/>
    <w:rsid w:val="00867F41"/>
    <w:rsid w:val="00870D7A"/>
    <w:rsid w:val="0087213E"/>
    <w:rsid w:val="0087462F"/>
    <w:rsid w:val="0087549B"/>
    <w:rsid w:val="008806EA"/>
    <w:rsid w:val="00880DC5"/>
    <w:rsid w:val="00881714"/>
    <w:rsid w:val="00883C0E"/>
    <w:rsid w:val="0088608C"/>
    <w:rsid w:val="00886656"/>
    <w:rsid w:val="0088719A"/>
    <w:rsid w:val="008873BC"/>
    <w:rsid w:val="00891136"/>
    <w:rsid w:val="0089128F"/>
    <w:rsid w:val="008913E1"/>
    <w:rsid w:val="00894B16"/>
    <w:rsid w:val="008952BD"/>
    <w:rsid w:val="008954FD"/>
    <w:rsid w:val="00896275"/>
    <w:rsid w:val="00897EEB"/>
    <w:rsid w:val="008A14BE"/>
    <w:rsid w:val="008A18CE"/>
    <w:rsid w:val="008A27CA"/>
    <w:rsid w:val="008A350F"/>
    <w:rsid w:val="008A57F4"/>
    <w:rsid w:val="008B098C"/>
    <w:rsid w:val="008B123F"/>
    <w:rsid w:val="008B3A3C"/>
    <w:rsid w:val="008B4E9D"/>
    <w:rsid w:val="008B5B71"/>
    <w:rsid w:val="008B63DA"/>
    <w:rsid w:val="008B73F5"/>
    <w:rsid w:val="008B75AE"/>
    <w:rsid w:val="008B7B31"/>
    <w:rsid w:val="008C0A39"/>
    <w:rsid w:val="008C1BDC"/>
    <w:rsid w:val="008C27B3"/>
    <w:rsid w:val="008C3D2F"/>
    <w:rsid w:val="008C3EF5"/>
    <w:rsid w:val="008C3F6E"/>
    <w:rsid w:val="008C57D7"/>
    <w:rsid w:val="008C5F96"/>
    <w:rsid w:val="008C665D"/>
    <w:rsid w:val="008C6DED"/>
    <w:rsid w:val="008C74CA"/>
    <w:rsid w:val="008D1390"/>
    <w:rsid w:val="008D275A"/>
    <w:rsid w:val="008D344A"/>
    <w:rsid w:val="008D40F8"/>
    <w:rsid w:val="008D42DB"/>
    <w:rsid w:val="008D511D"/>
    <w:rsid w:val="008D617D"/>
    <w:rsid w:val="008D7E92"/>
    <w:rsid w:val="008E3104"/>
    <w:rsid w:val="008F22E7"/>
    <w:rsid w:val="008F2427"/>
    <w:rsid w:val="008F3C55"/>
    <w:rsid w:val="008F603C"/>
    <w:rsid w:val="008F608F"/>
    <w:rsid w:val="008F647A"/>
    <w:rsid w:val="008F7736"/>
    <w:rsid w:val="00902502"/>
    <w:rsid w:val="00903A7A"/>
    <w:rsid w:val="00904809"/>
    <w:rsid w:val="009064EF"/>
    <w:rsid w:val="00910BA1"/>
    <w:rsid w:val="0091147C"/>
    <w:rsid w:val="0091152B"/>
    <w:rsid w:val="009122A3"/>
    <w:rsid w:val="00914342"/>
    <w:rsid w:val="009147F5"/>
    <w:rsid w:val="0091596D"/>
    <w:rsid w:val="00915AAA"/>
    <w:rsid w:val="00916FFB"/>
    <w:rsid w:val="00917615"/>
    <w:rsid w:val="0091764D"/>
    <w:rsid w:val="00920426"/>
    <w:rsid w:val="00920F2B"/>
    <w:rsid w:val="009216C9"/>
    <w:rsid w:val="009222A0"/>
    <w:rsid w:val="00923E31"/>
    <w:rsid w:val="00924A16"/>
    <w:rsid w:val="00925BBB"/>
    <w:rsid w:val="0092612C"/>
    <w:rsid w:val="00926C5B"/>
    <w:rsid w:val="009303B9"/>
    <w:rsid w:val="00930B6B"/>
    <w:rsid w:val="00931486"/>
    <w:rsid w:val="009318AE"/>
    <w:rsid w:val="0093197B"/>
    <w:rsid w:val="00931B85"/>
    <w:rsid w:val="0093262B"/>
    <w:rsid w:val="0093292D"/>
    <w:rsid w:val="00935A92"/>
    <w:rsid w:val="00936431"/>
    <w:rsid w:val="009372BD"/>
    <w:rsid w:val="00940B72"/>
    <w:rsid w:val="00943CB0"/>
    <w:rsid w:val="00945599"/>
    <w:rsid w:val="00946764"/>
    <w:rsid w:val="00951387"/>
    <w:rsid w:val="00952C4C"/>
    <w:rsid w:val="009536E7"/>
    <w:rsid w:val="00953F92"/>
    <w:rsid w:val="0095413A"/>
    <w:rsid w:val="00954D7C"/>
    <w:rsid w:val="00955BB5"/>
    <w:rsid w:val="009600D4"/>
    <w:rsid w:val="0096151F"/>
    <w:rsid w:val="00961C85"/>
    <w:rsid w:val="00964930"/>
    <w:rsid w:val="009666E7"/>
    <w:rsid w:val="00967181"/>
    <w:rsid w:val="00970721"/>
    <w:rsid w:val="0097768D"/>
    <w:rsid w:val="009801A9"/>
    <w:rsid w:val="0099106D"/>
    <w:rsid w:val="0099143A"/>
    <w:rsid w:val="0099268D"/>
    <w:rsid w:val="00996C18"/>
    <w:rsid w:val="00996C31"/>
    <w:rsid w:val="009A172D"/>
    <w:rsid w:val="009A1ED0"/>
    <w:rsid w:val="009A3062"/>
    <w:rsid w:val="009A468A"/>
    <w:rsid w:val="009A5507"/>
    <w:rsid w:val="009A6422"/>
    <w:rsid w:val="009B13C4"/>
    <w:rsid w:val="009B1C8E"/>
    <w:rsid w:val="009B3B17"/>
    <w:rsid w:val="009B62B1"/>
    <w:rsid w:val="009C00DF"/>
    <w:rsid w:val="009C0522"/>
    <w:rsid w:val="009C13FB"/>
    <w:rsid w:val="009C24B0"/>
    <w:rsid w:val="009C3436"/>
    <w:rsid w:val="009C60A1"/>
    <w:rsid w:val="009C614B"/>
    <w:rsid w:val="009D010C"/>
    <w:rsid w:val="009D2287"/>
    <w:rsid w:val="009D30E3"/>
    <w:rsid w:val="009D46AE"/>
    <w:rsid w:val="009D6089"/>
    <w:rsid w:val="009D7D13"/>
    <w:rsid w:val="009E09A2"/>
    <w:rsid w:val="009E123A"/>
    <w:rsid w:val="009E1F30"/>
    <w:rsid w:val="009E3B00"/>
    <w:rsid w:val="009E4AC3"/>
    <w:rsid w:val="009E5285"/>
    <w:rsid w:val="009F0CB7"/>
    <w:rsid w:val="009F19AA"/>
    <w:rsid w:val="009F1B7E"/>
    <w:rsid w:val="009F1DD8"/>
    <w:rsid w:val="009F2461"/>
    <w:rsid w:val="009F2A79"/>
    <w:rsid w:val="009F324E"/>
    <w:rsid w:val="009F3EAA"/>
    <w:rsid w:val="009F7B8F"/>
    <w:rsid w:val="00A00271"/>
    <w:rsid w:val="00A002F1"/>
    <w:rsid w:val="00A00DD9"/>
    <w:rsid w:val="00A020D9"/>
    <w:rsid w:val="00A026CA"/>
    <w:rsid w:val="00A0424C"/>
    <w:rsid w:val="00A04493"/>
    <w:rsid w:val="00A0581E"/>
    <w:rsid w:val="00A05B00"/>
    <w:rsid w:val="00A06B99"/>
    <w:rsid w:val="00A13441"/>
    <w:rsid w:val="00A1355B"/>
    <w:rsid w:val="00A135C5"/>
    <w:rsid w:val="00A137E1"/>
    <w:rsid w:val="00A13FFB"/>
    <w:rsid w:val="00A145B1"/>
    <w:rsid w:val="00A15400"/>
    <w:rsid w:val="00A1547B"/>
    <w:rsid w:val="00A2053F"/>
    <w:rsid w:val="00A20827"/>
    <w:rsid w:val="00A21159"/>
    <w:rsid w:val="00A2116A"/>
    <w:rsid w:val="00A224E7"/>
    <w:rsid w:val="00A22DCC"/>
    <w:rsid w:val="00A24507"/>
    <w:rsid w:val="00A26652"/>
    <w:rsid w:val="00A272B6"/>
    <w:rsid w:val="00A27859"/>
    <w:rsid w:val="00A30536"/>
    <w:rsid w:val="00A327E9"/>
    <w:rsid w:val="00A34792"/>
    <w:rsid w:val="00A348C0"/>
    <w:rsid w:val="00A34927"/>
    <w:rsid w:val="00A351E6"/>
    <w:rsid w:val="00A36078"/>
    <w:rsid w:val="00A36129"/>
    <w:rsid w:val="00A36B94"/>
    <w:rsid w:val="00A40410"/>
    <w:rsid w:val="00A404C3"/>
    <w:rsid w:val="00A4074A"/>
    <w:rsid w:val="00A40821"/>
    <w:rsid w:val="00A410D1"/>
    <w:rsid w:val="00A43167"/>
    <w:rsid w:val="00A43E36"/>
    <w:rsid w:val="00A43EAA"/>
    <w:rsid w:val="00A46DA9"/>
    <w:rsid w:val="00A47985"/>
    <w:rsid w:val="00A479B7"/>
    <w:rsid w:val="00A47A4F"/>
    <w:rsid w:val="00A47E7D"/>
    <w:rsid w:val="00A5047A"/>
    <w:rsid w:val="00A5169B"/>
    <w:rsid w:val="00A53E40"/>
    <w:rsid w:val="00A550A2"/>
    <w:rsid w:val="00A554C7"/>
    <w:rsid w:val="00A56BED"/>
    <w:rsid w:val="00A60411"/>
    <w:rsid w:val="00A60AD0"/>
    <w:rsid w:val="00A614B4"/>
    <w:rsid w:val="00A628B7"/>
    <w:rsid w:val="00A62AF5"/>
    <w:rsid w:val="00A62FAF"/>
    <w:rsid w:val="00A63565"/>
    <w:rsid w:val="00A63CEA"/>
    <w:rsid w:val="00A6490D"/>
    <w:rsid w:val="00A6520E"/>
    <w:rsid w:val="00A65DF6"/>
    <w:rsid w:val="00A668EB"/>
    <w:rsid w:val="00A678F3"/>
    <w:rsid w:val="00A7008A"/>
    <w:rsid w:val="00A70E73"/>
    <w:rsid w:val="00A72A1C"/>
    <w:rsid w:val="00A743B3"/>
    <w:rsid w:val="00A76686"/>
    <w:rsid w:val="00A77C92"/>
    <w:rsid w:val="00A8066F"/>
    <w:rsid w:val="00A81742"/>
    <w:rsid w:val="00A81CFE"/>
    <w:rsid w:val="00A824FE"/>
    <w:rsid w:val="00A840FD"/>
    <w:rsid w:val="00A86D1E"/>
    <w:rsid w:val="00A91AD5"/>
    <w:rsid w:val="00A91C69"/>
    <w:rsid w:val="00A91D81"/>
    <w:rsid w:val="00A92134"/>
    <w:rsid w:val="00A93DB6"/>
    <w:rsid w:val="00A94356"/>
    <w:rsid w:val="00AA38F4"/>
    <w:rsid w:val="00AA437C"/>
    <w:rsid w:val="00AB037F"/>
    <w:rsid w:val="00AB4A46"/>
    <w:rsid w:val="00AB6352"/>
    <w:rsid w:val="00AB6B2A"/>
    <w:rsid w:val="00AC1350"/>
    <w:rsid w:val="00AC1BD9"/>
    <w:rsid w:val="00AC2BE4"/>
    <w:rsid w:val="00AC42DE"/>
    <w:rsid w:val="00AC4A48"/>
    <w:rsid w:val="00AC53F8"/>
    <w:rsid w:val="00AC683D"/>
    <w:rsid w:val="00AD405F"/>
    <w:rsid w:val="00AD56A7"/>
    <w:rsid w:val="00AD70EA"/>
    <w:rsid w:val="00AD79B8"/>
    <w:rsid w:val="00AE08A5"/>
    <w:rsid w:val="00AE15B9"/>
    <w:rsid w:val="00AE19DC"/>
    <w:rsid w:val="00AE298C"/>
    <w:rsid w:val="00AE30C5"/>
    <w:rsid w:val="00AE48DA"/>
    <w:rsid w:val="00AE4A16"/>
    <w:rsid w:val="00AE4D82"/>
    <w:rsid w:val="00AE5020"/>
    <w:rsid w:val="00AE5356"/>
    <w:rsid w:val="00AE58A0"/>
    <w:rsid w:val="00AE5B8B"/>
    <w:rsid w:val="00AE65F8"/>
    <w:rsid w:val="00AF0533"/>
    <w:rsid w:val="00AF2046"/>
    <w:rsid w:val="00AF2E79"/>
    <w:rsid w:val="00AF6660"/>
    <w:rsid w:val="00AF7EA1"/>
    <w:rsid w:val="00AF7FDF"/>
    <w:rsid w:val="00B0257A"/>
    <w:rsid w:val="00B05289"/>
    <w:rsid w:val="00B05C50"/>
    <w:rsid w:val="00B06093"/>
    <w:rsid w:val="00B110E7"/>
    <w:rsid w:val="00B110FE"/>
    <w:rsid w:val="00B112EB"/>
    <w:rsid w:val="00B12355"/>
    <w:rsid w:val="00B123DF"/>
    <w:rsid w:val="00B13C6F"/>
    <w:rsid w:val="00B14167"/>
    <w:rsid w:val="00B146F4"/>
    <w:rsid w:val="00B148D9"/>
    <w:rsid w:val="00B16477"/>
    <w:rsid w:val="00B20514"/>
    <w:rsid w:val="00B2065E"/>
    <w:rsid w:val="00B2649B"/>
    <w:rsid w:val="00B27275"/>
    <w:rsid w:val="00B2794F"/>
    <w:rsid w:val="00B27BA1"/>
    <w:rsid w:val="00B3242B"/>
    <w:rsid w:val="00B3266E"/>
    <w:rsid w:val="00B33316"/>
    <w:rsid w:val="00B33BC6"/>
    <w:rsid w:val="00B36984"/>
    <w:rsid w:val="00B373A5"/>
    <w:rsid w:val="00B3787E"/>
    <w:rsid w:val="00B4048B"/>
    <w:rsid w:val="00B40C6F"/>
    <w:rsid w:val="00B41513"/>
    <w:rsid w:val="00B42617"/>
    <w:rsid w:val="00B44C80"/>
    <w:rsid w:val="00B44FC6"/>
    <w:rsid w:val="00B45764"/>
    <w:rsid w:val="00B469AB"/>
    <w:rsid w:val="00B46AEE"/>
    <w:rsid w:val="00B47F2F"/>
    <w:rsid w:val="00B51487"/>
    <w:rsid w:val="00B534CE"/>
    <w:rsid w:val="00B53F1B"/>
    <w:rsid w:val="00B54221"/>
    <w:rsid w:val="00B54A96"/>
    <w:rsid w:val="00B54ED8"/>
    <w:rsid w:val="00B55A7C"/>
    <w:rsid w:val="00B55C2C"/>
    <w:rsid w:val="00B55E61"/>
    <w:rsid w:val="00B56985"/>
    <w:rsid w:val="00B56A8D"/>
    <w:rsid w:val="00B6063E"/>
    <w:rsid w:val="00B60AC6"/>
    <w:rsid w:val="00B63281"/>
    <w:rsid w:val="00B63E7A"/>
    <w:rsid w:val="00B64A0F"/>
    <w:rsid w:val="00B66D0B"/>
    <w:rsid w:val="00B67D21"/>
    <w:rsid w:val="00B67DD4"/>
    <w:rsid w:val="00B705E6"/>
    <w:rsid w:val="00B70865"/>
    <w:rsid w:val="00B70FF7"/>
    <w:rsid w:val="00B71CC1"/>
    <w:rsid w:val="00B724A6"/>
    <w:rsid w:val="00B72B02"/>
    <w:rsid w:val="00B72E1C"/>
    <w:rsid w:val="00B74175"/>
    <w:rsid w:val="00B772EB"/>
    <w:rsid w:val="00B8116B"/>
    <w:rsid w:val="00B81B8E"/>
    <w:rsid w:val="00B81DC3"/>
    <w:rsid w:val="00B84405"/>
    <w:rsid w:val="00B86812"/>
    <w:rsid w:val="00B869D6"/>
    <w:rsid w:val="00B875D5"/>
    <w:rsid w:val="00B90125"/>
    <w:rsid w:val="00B9104A"/>
    <w:rsid w:val="00B914EB"/>
    <w:rsid w:val="00B9172B"/>
    <w:rsid w:val="00B9267C"/>
    <w:rsid w:val="00B941A3"/>
    <w:rsid w:val="00B94F04"/>
    <w:rsid w:val="00B959A4"/>
    <w:rsid w:val="00B95B2E"/>
    <w:rsid w:val="00B96198"/>
    <w:rsid w:val="00B96EB3"/>
    <w:rsid w:val="00B979E4"/>
    <w:rsid w:val="00BA00DA"/>
    <w:rsid w:val="00BA1264"/>
    <w:rsid w:val="00BA1FF5"/>
    <w:rsid w:val="00BA3A48"/>
    <w:rsid w:val="00BA3CCA"/>
    <w:rsid w:val="00BA40C5"/>
    <w:rsid w:val="00BA4DE4"/>
    <w:rsid w:val="00BA4DFF"/>
    <w:rsid w:val="00BA67BF"/>
    <w:rsid w:val="00BA6E79"/>
    <w:rsid w:val="00BA75B5"/>
    <w:rsid w:val="00BA7BEF"/>
    <w:rsid w:val="00BB402D"/>
    <w:rsid w:val="00BB4B99"/>
    <w:rsid w:val="00BB4CA4"/>
    <w:rsid w:val="00BB6B56"/>
    <w:rsid w:val="00BB7514"/>
    <w:rsid w:val="00BC04B1"/>
    <w:rsid w:val="00BC10D1"/>
    <w:rsid w:val="00BC1913"/>
    <w:rsid w:val="00BC21DF"/>
    <w:rsid w:val="00BC2283"/>
    <w:rsid w:val="00BC3699"/>
    <w:rsid w:val="00BC3D94"/>
    <w:rsid w:val="00BC56B2"/>
    <w:rsid w:val="00BC5799"/>
    <w:rsid w:val="00BC7394"/>
    <w:rsid w:val="00BC7C97"/>
    <w:rsid w:val="00BD16AF"/>
    <w:rsid w:val="00BD2AD9"/>
    <w:rsid w:val="00BD2D77"/>
    <w:rsid w:val="00BD60CF"/>
    <w:rsid w:val="00BD65E5"/>
    <w:rsid w:val="00BD6F1A"/>
    <w:rsid w:val="00BE1AEC"/>
    <w:rsid w:val="00BE1EBA"/>
    <w:rsid w:val="00BE2D66"/>
    <w:rsid w:val="00BE57C7"/>
    <w:rsid w:val="00BE57E1"/>
    <w:rsid w:val="00BE6411"/>
    <w:rsid w:val="00BF1340"/>
    <w:rsid w:val="00BF1925"/>
    <w:rsid w:val="00BF1BB6"/>
    <w:rsid w:val="00BF487C"/>
    <w:rsid w:val="00BF5123"/>
    <w:rsid w:val="00BF63DF"/>
    <w:rsid w:val="00BF6E3E"/>
    <w:rsid w:val="00BF77BA"/>
    <w:rsid w:val="00C00190"/>
    <w:rsid w:val="00C02D1C"/>
    <w:rsid w:val="00C033C7"/>
    <w:rsid w:val="00C04D99"/>
    <w:rsid w:val="00C06453"/>
    <w:rsid w:val="00C0757E"/>
    <w:rsid w:val="00C0767E"/>
    <w:rsid w:val="00C1172E"/>
    <w:rsid w:val="00C119C4"/>
    <w:rsid w:val="00C13DB2"/>
    <w:rsid w:val="00C13E21"/>
    <w:rsid w:val="00C148DF"/>
    <w:rsid w:val="00C14FC7"/>
    <w:rsid w:val="00C1554E"/>
    <w:rsid w:val="00C16423"/>
    <w:rsid w:val="00C2070D"/>
    <w:rsid w:val="00C20901"/>
    <w:rsid w:val="00C20F90"/>
    <w:rsid w:val="00C22E35"/>
    <w:rsid w:val="00C23443"/>
    <w:rsid w:val="00C250BE"/>
    <w:rsid w:val="00C251BA"/>
    <w:rsid w:val="00C25971"/>
    <w:rsid w:val="00C263C7"/>
    <w:rsid w:val="00C27A2D"/>
    <w:rsid w:val="00C27E9F"/>
    <w:rsid w:val="00C300B4"/>
    <w:rsid w:val="00C30FAF"/>
    <w:rsid w:val="00C3238E"/>
    <w:rsid w:val="00C32393"/>
    <w:rsid w:val="00C32892"/>
    <w:rsid w:val="00C3392E"/>
    <w:rsid w:val="00C33BD6"/>
    <w:rsid w:val="00C344E7"/>
    <w:rsid w:val="00C404D5"/>
    <w:rsid w:val="00C422C3"/>
    <w:rsid w:val="00C448A8"/>
    <w:rsid w:val="00C44B1D"/>
    <w:rsid w:val="00C44CDC"/>
    <w:rsid w:val="00C452A8"/>
    <w:rsid w:val="00C479E4"/>
    <w:rsid w:val="00C47B96"/>
    <w:rsid w:val="00C51C7A"/>
    <w:rsid w:val="00C528AF"/>
    <w:rsid w:val="00C556C6"/>
    <w:rsid w:val="00C5609D"/>
    <w:rsid w:val="00C57074"/>
    <w:rsid w:val="00C57598"/>
    <w:rsid w:val="00C6025B"/>
    <w:rsid w:val="00C60D13"/>
    <w:rsid w:val="00C62101"/>
    <w:rsid w:val="00C6229F"/>
    <w:rsid w:val="00C624C0"/>
    <w:rsid w:val="00C64AC9"/>
    <w:rsid w:val="00C656E0"/>
    <w:rsid w:val="00C65E35"/>
    <w:rsid w:val="00C70AD5"/>
    <w:rsid w:val="00C75A1B"/>
    <w:rsid w:val="00C7722F"/>
    <w:rsid w:val="00C778B7"/>
    <w:rsid w:val="00C779FD"/>
    <w:rsid w:val="00C80CC3"/>
    <w:rsid w:val="00C8166B"/>
    <w:rsid w:val="00C81863"/>
    <w:rsid w:val="00C85BC1"/>
    <w:rsid w:val="00C87E02"/>
    <w:rsid w:val="00C90478"/>
    <w:rsid w:val="00C904B9"/>
    <w:rsid w:val="00C9055C"/>
    <w:rsid w:val="00C9181F"/>
    <w:rsid w:val="00C91E84"/>
    <w:rsid w:val="00C92B28"/>
    <w:rsid w:val="00C933AA"/>
    <w:rsid w:val="00C939AB"/>
    <w:rsid w:val="00C94B02"/>
    <w:rsid w:val="00C973C5"/>
    <w:rsid w:val="00CA0F2F"/>
    <w:rsid w:val="00CA1988"/>
    <w:rsid w:val="00CA24D5"/>
    <w:rsid w:val="00CA2B38"/>
    <w:rsid w:val="00CA2E92"/>
    <w:rsid w:val="00CA3053"/>
    <w:rsid w:val="00CA35F3"/>
    <w:rsid w:val="00CA5011"/>
    <w:rsid w:val="00CA6BCF"/>
    <w:rsid w:val="00CB392F"/>
    <w:rsid w:val="00CB5380"/>
    <w:rsid w:val="00CB5A1E"/>
    <w:rsid w:val="00CB794B"/>
    <w:rsid w:val="00CC0011"/>
    <w:rsid w:val="00CC143A"/>
    <w:rsid w:val="00CC1E90"/>
    <w:rsid w:val="00CC21AE"/>
    <w:rsid w:val="00CC2A24"/>
    <w:rsid w:val="00CC376E"/>
    <w:rsid w:val="00CC382B"/>
    <w:rsid w:val="00CC4135"/>
    <w:rsid w:val="00CC50BD"/>
    <w:rsid w:val="00CC6C8C"/>
    <w:rsid w:val="00CC6EA1"/>
    <w:rsid w:val="00CC74A3"/>
    <w:rsid w:val="00CD064C"/>
    <w:rsid w:val="00CD2DB1"/>
    <w:rsid w:val="00CD3005"/>
    <w:rsid w:val="00CD4304"/>
    <w:rsid w:val="00CD4307"/>
    <w:rsid w:val="00CD4423"/>
    <w:rsid w:val="00CD4430"/>
    <w:rsid w:val="00CD6A2B"/>
    <w:rsid w:val="00CD6D9D"/>
    <w:rsid w:val="00CD7433"/>
    <w:rsid w:val="00CE07A1"/>
    <w:rsid w:val="00CE27A9"/>
    <w:rsid w:val="00CE59F4"/>
    <w:rsid w:val="00CE695B"/>
    <w:rsid w:val="00CE7CAF"/>
    <w:rsid w:val="00CF2B25"/>
    <w:rsid w:val="00CF2D41"/>
    <w:rsid w:val="00CF464F"/>
    <w:rsid w:val="00CF501D"/>
    <w:rsid w:val="00CF6DC3"/>
    <w:rsid w:val="00CF7353"/>
    <w:rsid w:val="00CF7CF2"/>
    <w:rsid w:val="00D00FFA"/>
    <w:rsid w:val="00D01C71"/>
    <w:rsid w:val="00D01F88"/>
    <w:rsid w:val="00D02102"/>
    <w:rsid w:val="00D04786"/>
    <w:rsid w:val="00D04B58"/>
    <w:rsid w:val="00D0663B"/>
    <w:rsid w:val="00D06A15"/>
    <w:rsid w:val="00D07AAD"/>
    <w:rsid w:val="00D10FD0"/>
    <w:rsid w:val="00D118FF"/>
    <w:rsid w:val="00D11A23"/>
    <w:rsid w:val="00D14924"/>
    <w:rsid w:val="00D17BD4"/>
    <w:rsid w:val="00D21A92"/>
    <w:rsid w:val="00D23C71"/>
    <w:rsid w:val="00D24A10"/>
    <w:rsid w:val="00D259D6"/>
    <w:rsid w:val="00D260EA"/>
    <w:rsid w:val="00D26E88"/>
    <w:rsid w:val="00D26EC3"/>
    <w:rsid w:val="00D3015A"/>
    <w:rsid w:val="00D301BF"/>
    <w:rsid w:val="00D30B19"/>
    <w:rsid w:val="00D319EB"/>
    <w:rsid w:val="00D32B78"/>
    <w:rsid w:val="00D331FE"/>
    <w:rsid w:val="00D34815"/>
    <w:rsid w:val="00D35D0D"/>
    <w:rsid w:val="00D35F25"/>
    <w:rsid w:val="00D36C8F"/>
    <w:rsid w:val="00D42101"/>
    <w:rsid w:val="00D45D85"/>
    <w:rsid w:val="00D466B0"/>
    <w:rsid w:val="00D46C00"/>
    <w:rsid w:val="00D46D0B"/>
    <w:rsid w:val="00D501FD"/>
    <w:rsid w:val="00D50C74"/>
    <w:rsid w:val="00D52B4C"/>
    <w:rsid w:val="00D53795"/>
    <w:rsid w:val="00D553A0"/>
    <w:rsid w:val="00D573E0"/>
    <w:rsid w:val="00D576C7"/>
    <w:rsid w:val="00D57CA9"/>
    <w:rsid w:val="00D601BD"/>
    <w:rsid w:val="00D6186E"/>
    <w:rsid w:val="00D628C6"/>
    <w:rsid w:val="00D62ED5"/>
    <w:rsid w:val="00D638A2"/>
    <w:rsid w:val="00D63D5E"/>
    <w:rsid w:val="00D64E0A"/>
    <w:rsid w:val="00D651F1"/>
    <w:rsid w:val="00D65F25"/>
    <w:rsid w:val="00D666D5"/>
    <w:rsid w:val="00D67D45"/>
    <w:rsid w:val="00D67F95"/>
    <w:rsid w:val="00D723F6"/>
    <w:rsid w:val="00D738FC"/>
    <w:rsid w:val="00D73B66"/>
    <w:rsid w:val="00D74A5A"/>
    <w:rsid w:val="00D75084"/>
    <w:rsid w:val="00D758B9"/>
    <w:rsid w:val="00D75AE9"/>
    <w:rsid w:val="00D76EEA"/>
    <w:rsid w:val="00D80CB0"/>
    <w:rsid w:val="00D82561"/>
    <w:rsid w:val="00D84446"/>
    <w:rsid w:val="00D84F3F"/>
    <w:rsid w:val="00D86368"/>
    <w:rsid w:val="00D864B8"/>
    <w:rsid w:val="00D87809"/>
    <w:rsid w:val="00D94A6D"/>
    <w:rsid w:val="00D95546"/>
    <w:rsid w:val="00D95AA3"/>
    <w:rsid w:val="00D97937"/>
    <w:rsid w:val="00DA0072"/>
    <w:rsid w:val="00DA01B1"/>
    <w:rsid w:val="00DA0302"/>
    <w:rsid w:val="00DA04EA"/>
    <w:rsid w:val="00DA0942"/>
    <w:rsid w:val="00DA0BB4"/>
    <w:rsid w:val="00DA37F0"/>
    <w:rsid w:val="00DA3950"/>
    <w:rsid w:val="00DB0A2B"/>
    <w:rsid w:val="00DB21BC"/>
    <w:rsid w:val="00DB52EB"/>
    <w:rsid w:val="00DB69CA"/>
    <w:rsid w:val="00DB6B5B"/>
    <w:rsid w:val="00DC15A3"/>
    <w:rsid w:val="00DC26EE"/>
    <w:rsid w:val="00DC2869"/>
    <w:rsid w:val="00DC2F8A"/>
    <w:rsid w:val="00DC3039"/>
    <w:rsid w:val="00DC48AF"/>
    <w:rsid w:val="00DC59A3"/>
    <w:rsid w:val="00DC6AA6"/>
    <w:rsid w:val="00DC6FCC"/>
    <w:rsid w:val="00DC7B55"/>
    <w:rsid w:val="00DC7E91"/>
    <w:rsid w:val="00DD0ECF"/>
    <w:rsid w:val="00DD34B6"/>
    <w:rsid w:val="00DD4B06"/>
    <w:rsid w:val="00DD5328"/>
    <w:rsid w:val="00DD6348"/>
    <w:rsid w:val="00DD6ECA"/>
    <w:rsid w:val="00DD6FBA"/>
    <w:rsid w:val="00DD76CE"/>
    <w:rsid w:val="00DE08C7"/>
    <w:rsid w:val="00DE19DE"/>
    <w:rsid w:val="00DE2A74"/>
    <w:rsid w:val="00DE2BBE"/>
    <w:rsid w:val="00DE41C7"/>
    <w:rsid w:val="00DE47F9"/>
    <w:rsid w:val="00DE4B13"/>
    <w:rsid w:val="00DE534F"/>
    <w:rsid w:val="00DE637D"/>
    <w:rsid w:val="00DE665F"/>
    <w:rsid w:val="00DE7CC7"/>
    <w:rsid w:val="00DF09D0"/>
    <w:rsid w:val="00DF29A5"/>
    <w:rsid w:val="00DF2DD9"/>
    <w:rsid w:val="00DF4F2F"/>
    <w:rsid w:val="00DF51B1"/>
    <w:rsid w:val="00E03222"/>
    <w:rsid w:val="00E03719"/>
    <w:rsid w:val="00E05388"/>
    <w:rsid w:val="00E0609E"/>
    <w:rsid w:val="00E0654A"/>
    <w:rsid w:val="00E07C6B"/>
    <w:rsid w:val="00E07F40"/>
    <w:rsid w:val="00E10A46"/>
    <w:rsid w:val="00E112D9"/>
    <w:rsid w:val="00E11AE3"/>
    <w:rsid w:val="00E13C35"/>
    <w:rsid w:val="00E151A7"/>
    <w:rsid w:val="00E20FD7"/>
    <w:rsid w:val="00E245AD"/>
    <w:rsid w:val="00E24A83"/>
    <w:rsid w:val="00E24D31"/>
    <w:rsid w:val="00E25A19"/>
    <w:rsid w:val="00E30EBA"/>
    <w:rsid w:val="00E31167"/>
    <w:rsid w:val="00E31569"/>
    <w:rsid w:val="00E32C47"/>
    <w:rsid w:val="00E33978"/>
    <w:rsid w:val="00E33AC5"/>
    <w:rsid w:val="00E35628"/>
    <w:rsid w:val="00E40197"/>
    <w:rsid w:val="00E403E6"/>
    <w:rsid w:val="00E43D3F"/>
    <w:rsid w:val="00E448D6"/>
    <w:rsid w:val="00E44B9B"/>
    <w:rsid w:val="00E45E24"/>
    <w:rsid w:val="00E50190"/>
    <w:rsid w:val="00E50C35"/>
    <w:rsid w:val="00E51592"/>
    <w:rsid w:val="00E52220"/>
    <w:rsid w:val="00E53DEB"/>
    <w:rsid w:val="00E54CA5"/>
    <w:rsid w:val="00E556B2"/>
    <w:rsid w:val="00E55B0C"/>
    <w:rsid w:val="00E562A2"/>
    <w:rsid w:val="00E56720"/>
    <w:rsid w:val="00E56BF9"/>
    <w:rsid w:val="00E56CF3"/>
    <w:rsid w:val="00E5786D"/>
    <w:rsid w:val="00E61D0C"/>
    <w:rsid w:val="00E62ACE"/>
    <w:rsid w:val="00E62E74"/>
    <w:rsid w:val="00E63F84"/>
    <w:rsid w:val="00E669EA"/>
    <w:rsid w:val="00E67641"/>
    <w:rsid w:val="00E70105"/>
    <w:rsid w:val="00E705F3"/>
    <w:rsid w:val="00E70850"/>
    <w:rsid w:val="00E7197D"/>
    <w:rsid w:val="00E75C98"/>
    <w:rsid w:val="00E761C0"/>
    <w:rsid w:val="00E76F05"/>
    <w:rsid w:val="00E76F98"/>
    <w:rsid w:val="00E775CA"/>
    <w:rsid w:val="00E77824"/>
    <w:rsid w:val="00E80127"/>
    <w:rsid w:val="00E81C02"/>
    <w:rsid w:val="00E83BB9"/>
    <w:rsid w:val="00E84C49"/>
    <w:rsid w:val="00E90B57"/>
    <w:rsid w:val="00E917F9"/>
    <w:rsid w:val="00E94132"/>
    <w:rsid w:val="00E94F0B"/>
    <w:rsid w:val="00EA0C34"/>
    <w:rsid w:val="00EA27E8"/>
    <w:rsid w:val="00EA4A7A"/>
    <w:rsid w:val="00EA5647"/>
    <w:rsid w:val="00EA5F7F"/>
    <w:rsid w:val="00EB0AFA"/>
    <w:rsid w:val="00EB0EBC"/>
    <w:rsid w:val="00EB3451"/>
    <w:rsid w:val="00EB35E2"/>
    <w:rsid w:val="00EB3664"/>
    <w:rsid w:val="00EB370C"/>
    <w:rsid w:val="00EB4D23"/>
    <w:rsid w:val="00EB5105"/>
    <w:rsid w:val="00EB5735"/>
    <w:rsid w:val="00EB7530"/>
    <w:rsid w:val="00EC09F0"/>
    <w:rsid w:val="00EC3425"/>
    <w:rsid w:val="00EC3C4A"/>
    <w:rsid w:val="00EC6956"/>
    <w:rsid w:val="00EC784F"/>
    <w:rsid w:val="00ED0DF7"/>
    <w:rsid w:val="00ED2D2C"/>
    <w:rsid w:val="00ED515E"/>
    <w:rsid w:val="00ED7A49"/>
    <w:rsid w:val="00ED7C84"/>
    <w:rsid w:val="00EE127F"/>
    <w:rsid w:val="00EE14A5"/>
    <w:rsid w:val="00EE4048"/>
    <w:rsid w:val="00EE4ECC"/>
    <w:rsid w:val="00EE70A6"/>
    <w:rsid w:val="00EE7472"/>
    <w:rsid w:val="00EF17E5"/>
    <w:rsid w:val="00EF1933"/>
    <w:rsid w:val="00EF1B0F"/>
    <w:rsid w:val="00EF361F"/>
    <w:rsid w:val="00EF4317"/>
    <w:rsid w:val="00EF5063"/>
    <w:rsid w:val="00EF54D6"/>
    <w:rsid w:val="00EF6545"/>
    <w:rsid w:val="00F0085D"/>
    <w:rsid w:val="00F012C9"/>
    <w:rsid w:val="00F02C06"/>
    <w:rsid w:val="00F033B7"/>
    <w:rsid w:val="00F03F46"/>
    <w:rsid w:val="00F06955"/>
    <w:rsid w:val="00F06B31"/>
    <w:rsid w:val="00F07A01"/>
    <w:rsid w:val="00F07E4E"/>
    <w:rsid w:val="00F07FA6"/>
    <w:rsid w:val="00F10767"/>
    <w:rsid w:val="00F121CC"/>
    <w:rsid w:val="00F12BD1"/>
    <w:rsid w:val="00F1439E"/>
    <w:rsid w:val="00F14B30"/>
    <w:rsid w:val="00F14C29"/>
    <w:rsid w:val="00F14F62"/>
    <w:rsid w:val="00F17E99"/>
    <w:rsid w:val="00F21A8B"/>
    <w:rsid w:val="00F2442E"/>
    <w:rsid w:val="00F246BD"/>
    <w:rsid w:val="00F24BC3"/>
    <w:rsid w:val="00F26710"/>
    <w:rsid w:val="00F26F34"/>
    <w:rsid w:val="00F27AAD"/>
    <w:rsid w:val="00F306D0"/>
    <w:rsid w:val="00F32392"/>
    <w:rsid w:val="00F33B52"/>
    <w:rsid w:val="00F33D46"/>
    <w:rsid w:val="00F346A6"/>
    <w:rsid w:val="00F34EC2"/>
    <w:rsid w:val="00F35D33"/>
    <w:rsid w:val="00F37175"/>
    <w:rsid w:val="00F40402"/>
    <w:rsid w:val="00F41BCC"/>
    <w:rsid w:val="00F42936"/>
    <w:rsid w:val="00F42E2D"/>
    <w:rsid w:val="00F430FB"/>
    <w:rsid w:val="00F50B6E"/>
    <w:rsid w:val="00F50F42"/>
    <w:rsid w:val="00F53840"/>
    <w:rsid w:val="00F53894"/>
    <w:rsid w:val="00F54DF4"/>
    <w:rsid w:val="00F55114"/>
    <w:rsid w:val="00F5636B"/>
    <w:rsid w:val="00F5648A"/>
    <w:rsid w:val="00F56E22"/>
    <w:rsid w:val="00F6068A"/>
    <w:rsid w:val="00F61E58"/>
    <w:rsid w:val="00F622C6"/>
    <w:rsid w:val="00F6573F"/>
    <w:rsid w:val="00F65AC3"/>
    <w:rsid w:val="00F65E29"/>
    <w:rsid w:val="00F67CDF"/>
    <w:rsid w:val="00F7255D"/>
    <w:rsid w:val="00F726B6"/>
    <w:rsid w:val="00F72B1D"/>
    <w:rsid w:val="00F76CAA"/>
    <w:rsid w:val="00F80338"/>
    <w:rsid w:val="00F81B21"/>
    <w:rsid w:val="00F83603"/>
    <w:rsid w:val="00F8433B"/>
    <w:rsid w:val="00F86272"/>
    <w:rsid w:val="00F87E33"/>
    <w:rsid w:val="00F90CDE"/>
    <w:rsid w:val="00F91CFE"/>
    <w:rsid w:val="00F937C0"/>
    <w:rsid w:val="00F94D8D"/>
    <w:rsid w:val="00F96BD8"/>
    <w:rsid w:val="00F972C3"/>
    <w:rsid w:val="00F97CE4"/>
    <w:rsid w:val="00F97EFD"/>
    <w:rsid w:val="00FA1050"/>
    <w:rsid w:val="00FA184D"/>
    <w:rsid w:val="00FA1A04"/>
    <w:rsid w:val="00FA240E"/>
    <w:rsid w:val="00FA26A0"/>
    <w:rsid w:val="00FA5ED6"/>
    <w:rsid w:val="00FA6931"/>
    <w:rsid w:val="00FB1ADD"/>
    <w:rsid w:val="00FB1CE1"/>
    <w:rsid w:val="00FB3D76"/>
    <w:rsid w:val="00FB4F9E"/>
    <w:rsid w:val="00FB64F1"/>
    <w:rsid w:val="00FB6C17"/>
    <w:rsid w:val="00FB71C5"/>
    <w:rsid w:val="00FC0890"/>
    <w:rsid w:val="00FC0A69"/>
    <w:rsid w:val="00FC1303"/>
    <w:rsid w:val="00FC3083"/>
    <w:rsid w:val="00FC354F"/>
    <w:rsid w:val="00FC3575"/>
    <w:rsid w:val="00FC38B1"/>
    <w:rsid w:val="00FC5E41"/>
    <w:rsid w:val="00FD1A12"/>
    <w:rsid w:val="00FD2124"/>
    <w:rsid w:val="00FD4BC1"/>
    <w:rsid w:val="00FD52AC"/>
    <w:rsid w:val="00FD6E97"/>
    <w:rsid w:val="00FE1640"/>
    <w:rsid w:val="00FE18EE"/>
    <w:rsid w:val="00FE4A18"/>
    <w:rsid w:val="00FE5D7A"/>
    <w:rsid w:val="00FE62B1"/>
    <w:rsid w:val="00FE6925"/>
    <w:rsid w:val="00FE6B56"/>
    <w:rsid w:val="00FE70A4"/>
    <w:rsid w:val="00FE7526"/>
    <w:rsid w:val="00FF0B94"/>
    <w:rsid w:val="00FF283E"/>
    <w:rsid w:val="00FF2F9F"/>
    <w:rsid w:val="00FF3936"/>
    <w:rsid w:val="00FF3AE9"/>
    <w:rsid w:val="00FF418D"/>
    <w:rsid w:val="00FF4481"/>
    <w:rsid w:val="00FF5B1A"/>
    <w:rsid w:val="00FF63B6"/>
    <w:rsid w:val="00FF662A"/>
    <w:rsid w:val="00FF6A2C"/>
    <w:rsid w:val="00FF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759B0A"/>
  <w15:docId w15:val="{FFCAA245-10C8-4294-ADFE-041F21325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00D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C3575"/>
  </w:style>
  <w:style w:type="paragraph" w:styleId="NormalWeb">
    <w:name w:val="Normal (Web)"/>
    <w:basedOn w:val="Normal"/>
    <w:uiPriority w:val="99"/>
    <w:unhideWhenUsed/>
    <w:rsid w:val="00847E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2179CE"/>
  </w:style>
  <w:style w:type="character" w:styleId="Hyperlink">
    <w:name w:val="Hyperlink"/>
    <w:basedOn w:val="DefaultParagraphFont"/>
    <w:uiPriority w:val="99"/>
    <w:unhideWhenUsed/>
    <w:rsid w:val="008477C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E7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7E5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E5C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14CD8"/>
    <w:rPr>
      <w:i/>
      <w:iCs/>
    </w:rPr>
  </w:style>
  <w:style w:type="paragraph" w:styleId="ListParagraph">
    <w:name w:val="List Paragraph"/>
    <w:basedOn w:val="Normal"/>
    <w:uiPriority w:val="34"/>
    <w:qFormat/>
    <w:rsid w:val="00BF1BB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1D22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8D6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17D"/>
  </w:style>
  <w:style w:type="paragraph" w:styleId="Footer">
    <w:name w:val="footer"/>
    <w:basedOn w:val="Normal"/>
    <w:link w:val="FooterChar"/>
    <w:uiPriority w:val="99"/>
    <w:unhideWhenUsed/>
    <w:rsid w:val="008D61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17D"/>
  </w:style>
  <w:style w:type="paragraph" w:customStyle="1" w:styleId="Default">
    <w:name w:val="Default"/>
    <w:rsid w:val="003F7F8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187B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1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1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11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1F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063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9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BE4BC1-73EC-4A02-89CA-5ADDB73CE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 Payler</dc:creator>
  <cp:keywords/>
  <dc:description/>
  <cp:lastModifiedBy>Sam Payler</cp:lastModifiedBy>
  <cp:revision>3</cp:revision>
  <dcterms:created xsi:type="dcterms:W3CDTF">2017-09-10T05:52:00Z</dcterms:created>
  <dcterms:modified xsi:type="dcterms:W3CDTF">2017-09-12T05:10:00Z</dcterms:modified>
</cp:coreProperties>
</file>